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AD9A1D" w14:textId="2EEC0F5A" w:rsidR="00652EA6" w:rsidRPr="00512242" w:rsidRDefault="009E7919">
      <w:pPr>
        <w:rPr>
          <w:rFonts w:ascii="Times New Roman" w:hAnsi="Times New Roman" w:cs="Times New Roman"/>
          <w:b/>
          <w:lang w:val="en-US"/>
        </w:rPr>
      </w:pPr>
      <w:r w:rsidRPr="00512242">
        <w:rPr>
          <w:rFonts w:ascii="Times New Roman" w:hAnsi="Times New Roman" w:cs="Times New Roman"/>
          <w:b/>
          <w:lang w:val="en-US"/>
        </w:rPr>
        <w:t>Supplementary Tables</w:t>
      </w:r>
    </w:p>
    <w:p w14:paraId="7FFE3D52" w14:textId="77777777" w:rsidR="00FB0ADF" w:rsidRPr="00512242" w:rsidRDefault="00FB0ADF" w:rsidP="00FB0ADF">
      <w:pPr>
        <w:spacing w:line="0" w:lineRule="atLeast"/>
        <w:rPr>
          <w:rFonts w:ascii="Times New Roman" w:eastAsia="Times New Roman" w:hAnsi="Times New Roman"/>
          <w:b/>
          <w:bCs/>
          <w:lang w:val="en-US"/>
        </w:rPr>
      </w:pPr>
    </w:p>
    <w:p w14:paraId="57837D7B" w14:textId="77777777" w:rsidR="00FB0ADF" w:rsidRPr="00512242" w:rsidRDefault="00FB0ADF" w:rsidP="00FB0ADF">
      <w:pPr>
        <w:spacing w:line="0" w:lineRule="atLeast"/>
        <w:rPr>
          <w:rFonts w:ascii="Times New Roman" w:eastAsia="Times New Roman" w:hAnsi="Times New Roman"/>
        </w:rPr>
      </w:pPr>
      <w:r w:rsidRPr="00512242">
        <w:rPr>
          <w:rFonts w:ascii="Times New Roman" w:eastAsia="Times New Roman" w:hAnsi="Times New Roman"/>
          <w:b/>
          <w:bCs/>
          <w:lang w:val="en-US"/>
        </w:rPr>
        <w:t>Correlation of the total superoxide dismutase activity between joint fluid and synovium in end-stage knee osteoarthritis</w:t>
      </w:r>
    </w:p>
    <w:p w14:paraId="6A71B9EA" w14:textId="77777777" w:rsidR="00FB0ADF" w:rsidRPr="00512242" w:rsidRDefault="00FB0ADF" w:rsidP="00FB0ADF">
      <w:pPr>
        <w:spacing w:line="0" w:lineRule="atLeast"/>
        <w:rPr>
          <w:rFonts w:ascii="Times New Roman" w:eastAsia="Times New Roman" w:hAnsi="Times New Roman"/>
        </w:rPr>
      </w:pPr>
      <w:r w:rsidRPr="00512242">
        <w:rPr>
          <w:rFonts w:ascii="Times New Roman" w:eastAsia="Times New Roman" w:hAnsi="Times New Roman"/>
        </w:rPr>
        <w:t>Masato Koike</w:t>
      </w:r>
      <w:r w:rsidRPr="00512242">
        <w:rPr>
          <w:rFonts w:ascii="Times New Roman" w:eastAsia="Times New Roman" w:hAnsi="Times New Roman"/>
          <w:vertAlign w:val="superscript"/>
        </w:rPr>
        <w:t>1,2</w:t>
      </w:r>
      <w:r w:rsidRPr="00512242">
        <w:rPr>
          <w:rFonts w:ascii="Times New Roman" w:eastAsia="Times New Roman" w:hAnsi="Times New Roman"/>
        </w:rPr>
        <w:t>, Hidetoshi Nojiri</w:t>
      </w:r>
      <w:r w:rsidRPr="00512242">
        <w:rPr>
          <w:rFonts w:ascii="Times New Roman" w:eastAsia="Times New Roman" w:hAnsi="Times New Roman"/>
          <w:vertAlign w:val="superscript"/>
        </w:rPr>
        <w:t>1,2*</w:t>
      </w:r>
      <w:r w:rsidRPr="00512242">
        <w:rPr>
          <w:rFonts w:ascii="Times New Roman" w:eastAsia="Times New Roman" w:hAnsi="Times New Roman"/>
        </w:rPr>
        <w:t>, Hiroaki Kanazawa</w:t>
      </w:r>
      <w:r w:rsidRPr="00512242">
        <w:rPr>
          <w:rFonts w:ascii="Times New Roman" w:eastAsia="Times New Roman" w:hAnsi="Times New Roman"/>
          <w:vertAlign w:val="superscript"/>
        </w:rPr>
        <w:t>1,2</w:t>
      </w:r>
      <w:r w:rsidRPr="00512242">
        <w:rPr>
          <w:rFonts w:ascii="Times New Roman" w:eastAsia="Times New Roman" w:hAnsi="Times New Roman"/>
        </w:rPr>
        <w:t>, Mamiko Sawa</w:t>
      </w:r>
      <w:r w:rsidRPr="00512242">
        <w:rPr>
          <w:rFonts w:ascii="Times New Roman" w:eastAsia="Times New Roman" w:hAnsi="Times New Roman"/>
          <w:vertAlign w:val="superscript"/>
        </w:rPr>
        <w:t>1,2</w:t>
      </w:r>
      <w:r w:rsidRPr="00512242">
        <w:rPr>
          <w:rFonts w:ascii="Times New Roman" w:eastAsia="Times New Roman" w:hAnsi="Times New Roman"/>
        </w:rPr>
        <w:t>, Kei Miyagawa</w:t>
      </w:r>
      <w:r w:rsidRPr="00512242">
        <w:rPr>
          <w:rFonts w:ascii="Times New Roman" w:eastAsia="Times New Roman" w:hAnsi="Times New Roman"/>
          <w:vertAlign w:val="superscript"/>
        </w:rPr>
        <w:t>1,2</w:t>
      </w:r>
      <w:r w:rsidRPr="00512242">
        <w:rPr>
          <w:rFonts w:ascii="Times New Roman" w:eastAsia="Times New Roman" w:hAnsi="Times New Roman"/>
        </w:rPr>
        <w:t>, Hiroto Yamaguchi</w:t>
      </w:r>
      <w:r w:rsidRPr="00512242">
        <w:rPr>
          <w:rFonts w:ascii="Times New Roman" w:eastAsia="Times New Roman" w:hAnsi="Times New Roman"/>
          <w:vertAlign w:val="superscript"/>
        </w:rPr>
        <w:t>1,2</w:t>
      </w:r>
      <w:r w:rsidRPr="00512242">
        <w:rPr>
          <w:rFonts w:ascii="Times New Roman" w:eastAsia="Times New Roman" w:hAnsi="Times New Roman"/>
        </w:rPr>
        <w:t>, Yoshiyuki Iwase</w:t>
      </w:r>
      <w:r w:rsidRPr="00512242">
        <w:rPr>
          <w:rFonts w:ascii="Times New Roman" w:eastAsia="Times New Roman" w:hAnsi="Times New Roman"/>
          <w:vertAlign w:val="superscript"/>
        </w:rPr>
        <w:t>1,2</w:t>
      </w:r>
      <w:r w:rsidRPr="00512242">
        <w:rPr>
          <w:rFonts w:ascii="Times New Roman" w:eastAsia="Times New Roman" w:hAnsi="Times New Roman"/>
        </w:rPr>
        <w:t>, Hisashi Kurosawa</w:t>
      </w:r>
      <w:r w:rsidRPr="00512242">
        <w:rPr>
          <w:rFonts w:ascii="Times New Roman" w:eastAsia="Times New Roman" w:hAnsi="Times New Roman"/>
          <w:vertAlign w:val="superscript"/>
        </w:rPr>
        <w:t>1,2</w:t>
      </w:r>
      <w:r w:rsidRPr="00512242">
        <w:rPr>
          <w:rFonts w:ascii="Times New Roman" w:eastAsia="Times New Roman" w:hAnsi="Times New Roman"/>
        </w:rPr>
        <w:t>, Kazuo Kaneko</w:t>
      </w:r>
      <w:r w:rsidRPr="00512242">
        <w:rPr>
          <w:rFonts w:ascii="Times New Roman" w:eastAsia="Times New Roman" w:hAnsi="Times New Roman"/>
          <w:vertAlign w:val="superscript"/>
        </w:rPr>
        <w:t>2</w:t>
      </w:r>
      <w:r w:rsidRPr="00512242">
        <w:rPr>
          <w:rFonts w:ascii="Times New Roman" w:eastAsia="Times New Roman" w:hAnsi="Times New Roman"/>
        </w:rPr>
        <w:t xml:space="preserve">, </w:t>
      </w:r>
      <w:proofErr w:type="spellStart"/>
      <w:r w:rsidRPr="00512242">
        <w:rPr>
          <w:rFonts w:ascii="Times New Roman" w:eastAsia="Times New Roman" w:hAnsi="Times New Roman"/>
        </w:rPr>
        <w:t>Muneaki</w:t>
      </w:r>
      <w:proofErr w:type="spellEnd"/>
      <w:r w:rsidRPr="00512242">
        <w:rPr>
          <w:rFonts w:ascii="Times New Roman" w:eastAsia="Times New Roman" w:hAnsi="Times New Roman"/>
        </w:rPr>
        <w:t xml:space="preserve"> Ishijima</w:t>
      </w:r>
      <w:r w:rsidRPr="00512242">
        <w:rPr>
          <w:rFonts w:ascii="Times New Roman" w:eastAsia="Times New Roman" w:hAnsi="Times New Roman"/>
          <w:vertAlign w:val="superscript"/>
        </w:rPr>
        <w:t>2</w:t>
      </w:r>
    </w:p>
    <w:p w14:paraId="27F624DE" w14:textId="77777777" w:rsidR="00FB0ADF" w:rsidRPr="00512242" w:rsidRDefault="00FB0ADF" w:rsidP="00FB0ADF">
      <w:pPr>
        <w:spacing w:line="0" w:lineRule="atLeast"/>
        <w:rPr>
          <w:rFonts w:ascii="Times New Roman" w:eastAsia="Times New Roman" w:hAnsi="Times New Roman"/>
        </w:rPr>
      </w:pPr>
      <w:r w:rsidRPr="00512242">
        <w:rPr>
          <w:rFonts w:ascii="Times New Roman" w:eastAsia="Times New Roman" w:hAnsi="Times New Roman"/>
          <w:b/>
          <w:bCs/>
        </w:rPr>
        <w:t xml:space="preserve">* Correspondence </w:t>
      </w:r>
      <w:r w:rsidRPr="00512242">
        <w:rPr>
          <w:rFonts w:ascii="Times New Roman" w:eastAsia="Times New Roman" w:hAnsi="Times New Roman"/>
        </w:rPr>
        <w:t>and requests for materials should be addressed to</w:t>
      </w:r>
      <w:r w:rsidRPr="00512242">
        <w:rPr>
          <w:rFonts w:ascii="Times New Roman" w:eastAsia="Times New Roman" w:hAnsi="Times New Roman" w:hint="eastAsia"/>
        </w:rPr>
        <w:t xml:space="preserve"> Hidetoshi</w:t>
      </w:r>
      <w:r w:rsidRPr="00512242">
        <w:rPr>
          <w:rFonts w:ascii="Times New Roman" w:hAnsi="Times New Roman" w:hint="eastAsia"/>
          <w:lang w:eastAsia="ja-JP"/>
        </w:rPr>
        <w:t xml:space="preserve"> Nojiri</w:t>
      </w:r>
      <w:r w:rsidRPr="00512242">
        <w:rPr>
          <w:rFonts w:ascii="Times New Roman" w:eastAsia="Times New Roman" w:hAnsi="Times New Roman"/>
        </w:rPr>
        <w:t>,</w:t>
      </w:r>
      <w:r w:rsidRPr="00512242">
        <w:rPr>
          <w:rFonts w:ascii="Times New Roman" w:eastAsia="Times New Roman" w:hAnsi="Times New Roman" w:hint="eastAsia"/>
        </w:rPr>
        <w:t xml:space="preserve"> MD, PhD</w:t>
      </w:r>
      <w:r w:rsidRPr="00512242">
        <w:rPr>
          <w:rFonts w:ascii="Times New Roman" w:eastAsia="Times New Roman" w:hAnsi="Times New Roman"/>
        </w:rPr>
        <w:t xml:space="preserve"> (Email: </w:t>
      </w:r>
      <w:hyperlink r:id="rId6" w:history="1">
        <w:r w:rsidRPr="00512242">
          <w:rPr>
            <w:rStyle w:val="a3"/>
            <w:rFonts w:ascii="Times New Roman" w:eastAsia="Times New Roman" w:hAnsi="Times New Roman"/>
            <w:color w:val="auto"/>
          </w:rPr>
          <w:t>hnojiri@juntendo.ac.jp</w:t>
        </w:r>
      </w:hyperlink>
      <w:r w:rsidRPr="00512242">
        <w:rPr>
          <w:rFonts w:ascii="Times New Roman" w:eastAsia="Times New Roman" w:hAnsi="Times New Roman"/>
        </w:rPr>
        <w:t>)</w:t>
      </w:r>
    </w:p>
    <w:p w14:paraId="28F130D7" w14:textId="051E5C84" w:rsidR="00FB0ADF" w:rsidRPr="00512242" w:rsidRDefault="00FB0ADF">
      <w:pPr>
        <w:rPr>
          <w:rFonts w:ascii="Times New Roman" w:eastAsia="Times New Roman" w:hAnsi="Times New Roman"/>
        </w:rPr>
      </w:pPr>
      <w:r w:rsidRPr="00512242">
        <w:rPr>
          <w:rFonts w:ascii="Times New Roman" w:eastAsia="Times New Roman" w:hAnsi="Times New Roman"/>
        </w:rPr>
        <w:br w:type="page"/>
      </w:r>
    </w:p>
    <w:p w14:paraId="47EB79ED" w14:textId="5ED61F81" w:rsidR="00FB0ADF" w:rsidRPr="00512242" w:rsidRDefault="00FB0ADF" w:rsidP="00FB0ADF">
      <w:pPr>
        <w:spacing w:line="0" w:lineRule="atLeast"/>
        <w:rPr>
          <w:rFonts w:ascii="Times New Roman" w:eastAsia="Times New Roman" w:hAnsi="Times New Roman"/>
          <w:bCs/>
          <w:lang w:val="en-US"/>
        </w:rPr>
      </w:pPr>
      <w:r w:rsidRPr="00512242">
        <w:rPr>
          <w:rFonts w:ascii="Times New Roman" w:eastAsia="Times New Roman" w:hAnsi="Times New Roman"/>
          <w:b/>
          <w:bCs/>
          <w:lang w:val="en-US"/>
        </w:rPr>
        <w:lastRenderedPageBreak/>
        <w:t xml:space="preserve">Supplementary Table 1. </w:t>
      </w:r>
      <w:r w:rsidRPr="00512242">
        <w:rPr>
          <w:rFonts w:ascii="Times New Roman" w:eastAsia="Times New Roman" w:hAnsi="Times New Roman"/>
          <w:bCs/>
          <w:lang w:val="en-US"/>
        </w:rPr>
        <w:t xml:space="preserve">Individual data on the baseline characteristics of patients with end-stage knee </w:t>
      </w:r>
      <w:r w:rsidR="00DC595C" w:rsidRPr="00512242">
        <w:rPr>
          <w:rFonts w:ascii="Times New Roman" w:eastAsia="Times New Roman" w:hAnsi="Times New Roman"/>
          <w:bCs/>
          <w:lang w:val="en-US"/>
        </w:rPr>
        <w:t>osteoarthritis (</w:t>
      </w:r>
      <w:r w:rsidRPr="00512242">
        <w:rPr>
          <w:rFonts w:ascii="Times New Roman" w:eastAsia="Times New Roman" w:hAnsi="Times New Roman"/>
          <w:bCs/>
          <w:lang w:val="en-US"/>
        </w:rPr>
        <w:t>OA</w:t>
      </w:r>
      <w:r w:rsidR="00DC595C" w:rsidRPr="00512242">
        <w:rPr>
          <w:rFonts w:ascii="Times New Roman" w:eastAsia="Times New Roman" w:hAnsi="Times New Roman"/>
          <w:bCs/>
          <w:lang w:val="en-US"/>
        </w:rPr>
        <w:t>)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622"/>
        <w:gridCol w:w="942"/>
        <w:gridCol w:w="939"/>
        <w:gridCol w:w="1098"/>
        <w:gridCol w:w="1096"/>
        <w:gridCol w:w="1880"/>
        <w:gridCol w:w="2665"/>
      </w:tblGrid>
      <w:tr w:rsidR="00512242" w:rsidRPr="00512242" w14:paraId="2B19A154" w14:textId="77777777" w:rsidTr="004466A2">
        <w:trPr>
          <w:trHeight w:val="920"/>
        </w:trPr>
        <w:tc>
          <w:tcPr>
            <w:tcW w:w="3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B1606D" w14:textId="77777777" w:rsidR="00AB7671" w:rsidRPr="00512242" w:rsidRDefault="00AB7671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No.</w:t>
            </w:r>
          </w:p>
        </w:tc>
        <w:tc>
          <w:tcPr>
            <w:tcW w:w="5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CCFB95" w14:textId="77777777" w:rsidR="00AB7671" w:rsidRPr="00512242" w:rsidRDefault="00AB7671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Sex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154908" w14:textId="77777777" w:rsidR="00C01066" w:rsidRPr="00512242" w:rsidRDefault="00AB7671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Age</w:t>
            </w:r>
          </w:p>
          <w:p w14:paraId="4CDC4FA1" w14:textId="32C80FDC" w:rsidR="00AB7671" w:rsidRPr="00512242" w:rsidRDefault="00AB7671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(years)</w:t>
            </w:r>
          </w:p>
        </w:tc>
        <w:tc>
          <w:tcPr>
            <w:tcW w:w="5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7614C0" w14:textId="4106C6F7" w:rsidR="00C01066" w:rsidRPr="00512242" w:rsidRDefault="00AB7671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Height</w:t>
            </w:r>
          </w:p>
          <w:p w14:paraId="3AE7BEC9" w14:textId="0B9F9725" w:rsidR="00AB7671" w:rsidRPr="00512242" w:rsidRDefault="00AB7671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(cm)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DAB733" w14:textId="77777777" w:rsidR="00C01066" w:rsidRPr="00512242" w:rsidRDefault="00AB7671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Weight</w:t>
            </w:r>
          </w:p>
          <w:p w14:paraId="678F030D" w14:textId="3C0BDAEE" w:rsidR="00AB7671" w:rsidRPr="00512242" w:rsidRDefault="00AB7671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 (kg)</w:t>
            </w:r>
          </w:p>
        </w:tc>
        <w:tc>
          <w:tcPr>
            <w:tcW w:w="10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E47F04" w14:textId="77777777" w:rsidR="00C01066" w:rsidRPr="00512242" w:rsidRDefault="00AB7671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Body mass index</w:t>
            </w:r>
          </w:p>
          <w:p w14:paraId="74750859" w14:textId="3AB2F818" w:rsidR="00AB7671" w:rsidRPr="00512242" w:rsidRDefault="00AB7671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 (kg/m</w:t>
            </w: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en-IN"/>
              </w:rPr>
              <w:t>2</w:t>
            </w: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4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CE3D7C" w14:textId="4AE2BA64" w:rsidR="00AB7671" w:rsidRPr="00512242" w:rsidRDefault="00AB7671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Kellgren</w:t>
            </w:r>
            <w:r w:rsidR="00DC595C"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–</w:t>
            </w: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Lawrence grade</w:t>
            </w:r>
          </w:p>
        </w:tc>
      </w:tr>
      <w:tr w:rsidR="00512242" w:rsidRPr="00512242" w14:paraId="06CB31AB" w14:textId="77777777" w:rsidTr="004466A2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FBEA6C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5CDEB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D8F62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67668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4.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D4D2E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.4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ACF3C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.8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1070F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3668836A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3D1090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B13AE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2E956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265B3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8571A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0.2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6590A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.6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6BE62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6900E452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864F69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A165D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CC6B6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4226A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D1269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C22D7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.1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58354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5EA7550F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43FD79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5FE31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971AC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EA499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7.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14DEE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9.45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B8D3C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.3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A0AA0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553D2776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771928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0D054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901DE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D902A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47E70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761AD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F1405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7A90DEE9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1FB103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D67D1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8962E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A4DED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058F2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52D70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.3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0F7F3B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464018C3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C480D0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8E824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27D78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83F65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8E261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58534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.5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801F5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5566002B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02D2D9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5F98C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753B9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7B471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8.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637BF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97DCE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.5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02042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38CB0BC8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214DB5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AEFBA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F9533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FB4AF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78A11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7.6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C9507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.1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1FCB6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4AB2D66E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8FB792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82338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00AE6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3024E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055AB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75BDF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04F83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1E2C22B0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D9173F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5DAB3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7D78C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902FE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9.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8BA70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7.8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93DB7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.8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580E6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3E59A47A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3B7B0D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EC75A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69FF3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7033A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7A454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4.5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C0130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.7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A5C3E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19CD98CE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07A634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7FD01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5FBD5B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F0173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B7539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0E0A0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A4012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25B3AAE4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6BC391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3A7C5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C23B8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727CE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2EF2C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257B7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.3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FF3C2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2AE704FD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AFB6EE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09BAF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55EB1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28EA5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5.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B3A1F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5.4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5952B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.9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C6924B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78AF0AE2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B72B28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FFA82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E2952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80700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56903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6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E849E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.5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670EC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0F682C90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418672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CFB77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BEAB1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B6A78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4526BB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EB9B1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.1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AA96C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28DEF085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824DFB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F65C7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46299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B6FA2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A656C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3.6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5C9A4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.6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97DBFB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5158BDF6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BDEAF9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EBFEF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A11F8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4330B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1.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AFEE6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0.6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5A128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.9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84A91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19BD41AF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7C6CF1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6C4CF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D088E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20C71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7.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8331B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3.5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16602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.8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7417A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71B1D972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8D978A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FB4F1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16FE6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2A7A5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A4ACB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835A3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.5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282F7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38389320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EFD5DC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EC450B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2194F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5C4C4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E802E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C37AE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.1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4FECB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41B480C1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711574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50F36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95D45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FFCA0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F524E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95E05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.6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CCB12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02464B58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BC3B50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3C45A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49E0FB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48BC9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5.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77208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9.1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26CB2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.5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4D872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72AC3C7B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C52B96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25F14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A7500B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B6A90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4.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7EAB0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4.85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74551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.9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F1C8A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11EF7492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993E42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F6425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5AFD3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AFD32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0.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492A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1.2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B9EFF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.8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36FF5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67E069DE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57BA17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8ACEE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30903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198A7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5.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E0D03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4.1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A0AC8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.3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080CC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2B275D5C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4A4F7A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D7CF6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3C018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13557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C34DC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5.9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8C0CC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.4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D2482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363F2347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354DB1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F24CC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78411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65DE2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0967D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E1C13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.4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BDCBC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2722FCB1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39250C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4F176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4270C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EEA89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C6783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2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FE4A7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.2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7AABF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66521466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44D85D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2D14E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87560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FB42C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7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3D7AA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98030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.3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B92F2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7C19E544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E58037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74C52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BC36B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8C0A9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7FD8E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8.75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AFF59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.4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6CC6F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54A1F042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7D655B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A60D1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509AD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52385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1.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48985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4.9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09B5B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.9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8D4BC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731F620E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8AE652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B2C98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EA35E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22D46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8.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3B6C6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0.2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BB78D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.4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18025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656F42A2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019CBD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E6B6A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F932A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1812CB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95DA8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ED2C4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.8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C8ABB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3F8D6FF8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5C322D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FDF17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254BA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D4354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0E0A4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ACA23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.1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D7741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02F3D28E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0D603A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31507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E88BF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4E7F6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7AC29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1.8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875CA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.6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FAC8B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09721263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E1479C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85041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FABDB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4D341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D4B7B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3.5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99B5E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.4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E3925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5BF6F9AB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382053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3D117B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D462F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E4876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2C2C5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4.95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AE44A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.9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8D5B5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3958B543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D4EAC4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4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3F2C4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92A02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168B2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E422B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.2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159DE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.1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5685D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05B76F42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2E9B5E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0B185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B1045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FF5AE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5075E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.1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C86BD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.5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DE358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5C0E81D7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33DED6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F8A9D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9928E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C2E07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28FD3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9.8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86AFE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.7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16D5A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46DA7856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97F4B7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93E1A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43AC7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3C15F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2287A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6.6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BC02D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.6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C5C9C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12CA7035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47590D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30317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E5C79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25E7C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38CE6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7.3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52FF7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202F7B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14AB66E2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3F51A8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2C80E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5A2D4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8702C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83A42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2.8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3C532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.7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4F4F8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7108E043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96A859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C52A4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F4F99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179DA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07BEF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5.8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353B5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.8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33030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0E920FFE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9062AC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2655E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BA244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0FB6A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8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DFEBBB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63398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.6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A2CCA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6700798C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7C3747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61548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F42ED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B67EC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2A250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DB793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.6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C761D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071F1A68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3DBE9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582A4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5A94D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0D255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2.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5F6D8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1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F8A5F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.1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04904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35DA9AE7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44C6DF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8E309B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EB6AC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6B035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6B23C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84B9B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.1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8949A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512242" w:rsidRPr="00512242" w14:paraId="7A2EE1C8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755B99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47C19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DAA2D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A6A61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3DB35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15F06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B5DEB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  <w:tr w:rsidR="00C01066" w:rsidRPr="00512242" w14:paraId="130F1332" w14:textId="77777777" w:rsidTr="00106EBC">
        <w:trPr>
          <w:trHeight w:val="300"/>
        </w:trPr>
        <w:tc>
          <w:tcPr>
            <w:tcW w:w="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98AFC9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9CB53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E1014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FAFC1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A730D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.2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0A750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.9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37CF0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</w:tr>
    </w:tbl>
    <w:p w14:paraId="4460271A" w14:textId="77777777" w:rsidR="00FB0ADF" w:rsidRPr="00512242" w:rsidRDefault="00FB0ADF" w:rsidP="00FB0ADF">
      <w:pPr>
        <w:spacing w:line="0" w:lineRule="atLeast"/>
        <w:rPr>
          <w:rFonts w:ascii="Times New Roman" w:eastAsia="Times New Roman" w:hAnsi="Times New Roman"/>
          <w:b/>
          <w:bCs/>
        </w:rPr>
      </w:pPr>
    </w:p>
    <w:p w14:paraId="37C8E44A" w14:textId="77777777" w:rsidR="00FB0ADF" w:rsidRPr="00512242" w:rsidRDefault="00FB0ADF">
      <w:pPr>
        <w:rPr>
          <w:rFonts w:ascii="Times New Roman" w:eastAsia="Times New Roman" w:hAnsi="Times New Roman"/>
          <w:b/>
          <w:bCs/>
        </w:rPr>
      </w:pPr>
      <w:r w:rsidRPr="00512242">
        <w:rPr>
          <w:rFonts w:ascii="Times New Roman" w:eastAsia="Times New Roman" w:hAnsi="Times New Roman"/>
          <w:b/>
          <w:bCs/>
        </w:rPr>
        <w:br w:type="page"/>
      </w:r>
    </w:p>
    <w:p w14:paraId="30EACE8A" w14:textId="77157E0B" w:rsidR="00FB0ADF" w:rsidRPr="00512242" w:rsidRDefault="00FB0ADF" w:rsidP="00FB0ADF">
      <w:pPr>
        <w:spacing w:line="0" w:lineRule="atLeast"/>
        <w:rPr>
          <w:rFonts w:ascii="Times New Roman" w:eastAsia="Times New Roman" w:hAnsi="Times New Roman"/>
          <w:b/>
          <w:bCs/>
        </w:rPr>
      </w:pPr>
      <w:r w:rsidRPr="00512242">
        <w:rPr>
          <w:rFonts w:ascii="Times New Roman" w:eastAsia="Times New Roman" w:hAnsi="Times New Roman"/>
          <w:b/>
          <w:bCs/>
          <w:lang w:val="en-US"/>
        </w:rPr>
        <w:lastRenderedPageBreak/>
        <w:t xml:space="preserve">Supplementary Table 2. </w:t>
      </w:r>
      <w:r w:rsidRPr="00512242">
        <w:rPr>
          <w:rFonts w:ascii="Times New Roman" w:eastAsia="Times New Roman" w:hAnsi="Times New Roman"/>
          <w:bCs/>
          <w:lang w:val="en-US"/>
        </w:rPr>
        <w:t xml:space="preserve">Individual data of serum total SOD activity, joint fluid total SOD activity, cartilage total SOD activity, and synovial total SOD activity in patients with end-stage knee </w:t>
      </w:r>
      <w:r w:rsidR="00DC595C" w:rsidRPr="00512242">
        <w:rPr>
          <w:rFonts w:ascii="Times New Roman" w:eastAsia="Times New Roman" w:hAnsi="Times New Roman"/>
          <w:bCs/>
          <w:lang w:val="en-US"/>
        </w:rPr>
        <w:t>osteoarthritis (OA)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604"/>
        <w:gridCol w:w="2161"/>
        <w:gridCol w:w="2159"/>
        <w:gridCol w:w="2159"/>
        <w:gridCol w:w="2159"/>
      </w:tblGrid>
      <w:tr w:rsidR="00512242" w:rsidRPr="00512242" w14:paraId="4E51E28C" w14:textId="77777777" w:rsidTr="00106EBC">
        <w:trPr>
          <w:trHeight w:val="300"/>
        </w:trPr>
        <w:tc>
          <w:tcPr>
            <w:tcW w:w="32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024DF0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No.</w:t>
            </w:r>
          </w:p>
        </w:tc>
        <w:tc>
          <w:tcPr>
            <w:tcW w:w="1169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74C6C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Serum </w:t>
            </w:r>
          </w:p>
        </w:tc>
        <w:tc>
          <w:tcPr>
            <w:tcW w:w="116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FBA5C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Joint fluid </w:t>
            </w:r>
          </w:p>
        </w:tc>
        <w:tc>
          <w:tcPr>
            <w:tcW w:w="116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138E1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Cartilage </w:t>
            </w:r>
          </w:p>
        </w:tc>
        <w:tc>
          <w:tcPr>
            <w:tcW w:w="1168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3E2D05" w14:textId="598EECA1" w:rsidR="00FB0ADF" w:rsidRPr="00512242" w:rsidRDefault="00C87326" w:rsidP="00C87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ja-JP"/>
              </w:rPr>
              <w:t>Synovial</w:t>
            </w:r>
            <w:r w:rsidR="00FB0ADF"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 </w:t>
            </w:r>
          </w:p>
        </w:tc>
      </w:tr>
      <w:tr w:rsidR="00512242" w:rsidRPr="00512242" w14:paraId="79D6D971" w14:textId="77777777" w:rsidTr="00106EBC">
        <w:trPr>
          <w:trHeight w:val="510"/>
        </w:trPr>
        <w:tc>
          <w:tcPr>
            <w:tcW w:w="3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6CE482" w14:textId="77777777" w:rsidR="00FB0ADF" w:rsidRPr="00512242" w:rsidRDefault="00FB0ADF" w:rsidP="00FB0A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872C4B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total SOD activity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BADD48" w14:textId="72458C48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total SOD </w:t>
            </w:r>
            <w:r w:rsidR="005A7BEC">
              <w:rPr>
                <w:rFonts w:ascii="Times New Roman" w:hAnsi="Times New Roman" w:cs="Times New Roman" w:hint="eastAsia"/>
                <w:b/>
                <w:sz w:val="20"/>
                <w:szCs w:val="20"/>
                <w:lang w:eastAsia="ja-JP"/>
              </w:rPr>
              <w:t>ac</w:t>
            </w: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tivity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C8218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total SOD activity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BAC9A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total SOD activity </w:t>
            </w:r>
          </w:p>
        </w:tc>
      </w:tr>
      <w:tr w:rsidR="00512242" w:rsidRPr="00512242" w14:paraId="1F671098" w14:textId="77777777" w:rsidTr="00106EBC">
        <w:trPr>
          <w:trHeight w:val="510"/>
        </w:trPr>
        <w:tc>
          <w:tcPr>
            <w:tcW w:w="3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60B2B8" w14:textId="77777777" w:rsidR="00FB0ADF" w:rsidRPr="00512242" w:rsidRDefault="00FB0ADF" w:rsidP="00FB0A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B521A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(U/mL)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D7B65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 (U/mL)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7BF34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(U/mg protein)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32229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(U/mg protein)</w:t>
            </w:r>
          </w:p>
        </w:tc>
      </w:tr>
      <w:tr w:rsidR="00512242" w:rsidRPr="00512242" w14:paraId="0678A59F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F4612C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40B98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8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1AB3D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71BDF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922A9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.5</w:t>
            </w:r>
          </w:p>
        </w:tc>
      </w:tr>
      <w:tr w:rsidR="00512242" w:rsidRPr="00512242" w14:paraId="3270E60F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76722B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06B84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1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D97CA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8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8EDC5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1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A8DE9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.3</w:t>
            </w:r>
          </w:p>
        </w:tc>
      </w:tr>
      <w:tr w:rsidR="00512242" w:rsidRPr="00512242" w14:paraId="6B51F077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3689B1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4D26A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7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D0252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2E8FF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1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55595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.9</w:t>
            </w:r>
          </w:p>
        </w:tc>
      </w:tr>
      <w:tr w:rsidR="00512242" w:rsidRPr="00512242" w14:paraId="2C2D5577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830176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DBEC0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F9978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3847C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3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27712B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.1</w:t>
            </w:r>
          </w:p>
        </w:tc>
      </w:tr>
      <w:tr w:rsidR="00512242" w:rsidRPr="00512242" w14:paraId="16308598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347DB6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C793E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819DC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4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8F5A4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870DF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.8</w:t>
            </w:r>
          </w:p>
        </w:tc>
      </w:tr>
      <w:tr w:rsidR="00512242" w:rsidRPr="00512242" w14:paraId="473EA918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81D429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B50EB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8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02A34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7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3EACF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1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7F49C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</w:t>
            </w:r>
          </w:p>
        </w:tc>
      </w:tr>
      <w:tr w:rsidR="00512242" w:rsidRPr="00512242" w14:paraId="04412BDB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E9C7F9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A9758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6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0E55E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01FF3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9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A8D6B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</w:t>
            </w:r>
          </w:p>
        </w:tc>
      </w:tr>
      <w:tr w:rsidR="00512242" w:rsidRPr="00512242" w14:paraId="53359607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3C2515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677D2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7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38476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185A9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.6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59203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4</w:t>
            </w:r>
          </w:p>
        </w:tc>
      </w:tr>
      <w:tr w:rsidR="00512242" w:rsidRPr="00512242" w14:paraId="6A1BAD7E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C95F4A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59698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32637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3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1EBCF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2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456AB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.1</w:t>
            </w:r>
          </w:p>
        </w:tc>
      </w:tr>
      <w:tr w:rsidR="00512242" w:rsidRPr="00512242" w14:paraId="689F0CE9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DBB1C2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3F4A6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2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160C9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6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EEA98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9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EB1C0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.1</w:t>
            </w:r>
          </w:p>
        </w:tc>
      </w:tr>
      <w:tr w:rsidR="00512242" w:rsidRPr="00512242" w14:paraId="2E506849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BF34B7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5623C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9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A848B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7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FA54C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4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92DDB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.5</w:t>
            </w:r>
          </w:p>
        </w:tc>
      </w:tr>
      <w:tr w:rsidR="00512242" w:rsidRPr="00512242" w14:paraId="76885685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BD71D7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C51D3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4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FEDE8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3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ACFF6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CEB1D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.1</w:t>
            </w:r>
          </w:p>
        </w:tc>
      </w:tr>
      <w:tr w:rsidR="00512242" w:rsidRPr="00512242" w14:paraId="5DAFE42B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6C23FA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AD0AC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6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846AA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6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FBB4F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4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5A926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.8</w:t>
            </w:r>
          </w:p>
        </w:tc>
      </w:tr>
      <w:tr w:rsidR="00512242" w:rsidRPr="00512242" w14:paraId="3E0BB765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D1229C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297E1B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4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D7BDE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9E316B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DACD8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8</w:t>
            </w:r>
          </w:p>
        </w:tc>
      </w:tr>
      <w:tr w:rsidR="00512242" w:rsidRPr="00512242" w14:paraId="241A2CAB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876120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A5F4B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8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AB215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4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2B24C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1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2ED12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.6</w:t>
            </w:r>
          </w:p>
        </w:tc>
      </w:tr>
      <w:tr w:rsidR="00512242" w:rsidRPr="00512242" w14:paraId="59F6C3BD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3066C1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E2AA4B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8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ABD13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8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86203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.7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8FCEA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7</w:t>
            </w:r>
          </w:p>
        </w:tc>
      </w:tr>
      <w:tr w:rsidR="00512242" w:rsidRPr="00512242" w14:paraId="6437867F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C00DE9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E2A53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E84B2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9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98D94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7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D49A7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</w:tr>
      <w:tr w:rsidR="00512242" w:rsidRPr="00512242" w14:paraId="0893BBF4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2FB537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47DB3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3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B1BDD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6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CC104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1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988E3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.1</w:t>
            </w:r>
          </w:p>
        </w:tc>
      </w:tr>
      <w:tr w:rsidR="00512242" w:rsidRPr="00512242" w14:paraId="7C05AF2A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9E446D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B3D9B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3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B3622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6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CA0A0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4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EF726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.2</w:t>
            </w:r>
          </w:p>
        </w:tc>
      </w:tr>
      <w:tr w:rsidR="00512242" w:rsidRPr="00512242" w14:paraId="10176424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1DC9DC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D5AA1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EB959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9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D6A7B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.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EBB8A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.4</w:t>
            </w:r>
          </w:p>
        </w:tc>
      </w:tr>
      <w:tr w:rsidR="00512242" w:rsidRPr="00512242" w14:paraId="1D9ECF3A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697684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F4A40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46A1E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4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BDD53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8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A95E9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.9</w:t>
            </w:r>
          </w:p>
        </w:tc>
      </w:tr>
      <w:tr w:rsidR="00512242" w:rsidRPr="00512242" w14:paraId="5F4A19F3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80AE06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A100B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1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A5FD2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ED4DE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2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D2927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.8</w:t>
            </w:r>
          </w:p>
        </w:tc>
      </w:tr>
      <w:tr w:rsidR="00512242" w:rsidRPr="00512242" w14:paraId="74D3AC9B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D271FE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6BFAA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7AFF2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9A6C9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4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44509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</w:t>
            </w:r>
          </w:p>
        </w:tc>
      </w:tr>
      <w:tr w:rsidR="00512242" w:rsidRPr="00512242" w14:paraId="300C68C3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919FA8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A6D8D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7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DA27E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3949F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3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D7776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.2</w:t>
            </w:r>
          </w:p>
        </w:tc>
      </w:tr>
      <w:tr w:rsidR="00512242" w:rsidRPr="00512242" w14:paraId="36AE5649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1BD01D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0BC91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1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2F62E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4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F2446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2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3739B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6.3</w:t>
            </w:r>
          </w:p>
        </w:tc>
      </w:tr>
      <w:tr w:rsidR="00512242" w:rsidRPr="00512242" w14:paraId="75074EB5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30ED75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12918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9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658A5B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8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79CC9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8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AB206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8</w:t>
            </w:r>
          </w:p>
        </w:tc>
      </w:tr>
      <w:tr w:rsidR="00512242" w:rsidRPr="00512242" w14:paraId="7A0FC0D3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636B8B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217BA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918C6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C5653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C83E6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3.2</w:t>
            </w:r>
          </w:p>
        </w:tc>
      </w:tr>
      <w:tr w:rsidR="00512242" w:rsidRPr="00512242" w14:paraId="6BCBF54F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6547B4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7CA84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503DC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7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5EC58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.2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CD65E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.5</w:t>
            </w:r>
          </w:p>
        </w:tc>
      </w:tr>
      <w:tr w:rsidR="00512242" w:rsidRPr="00512242" w14:paraId="13DAC8DD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8ECB18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1200B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8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B1E0F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1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0F587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8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C0A73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.9</w:t>
            </w:r>
          </w:p>
        </w:tc>
      </w:tr>
      <w:tr w:rsidR="00512242" w:rsidRPr="00512242" w14:paraId="5345AB7C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587364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4FAA8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4CF54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4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6A532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05A98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.6</w:t>
            </w:r>
          </w:p>
        </w:tc>
      </w:tr>
      <w:tr w:rsidR="00512242" w:rsidRPr="00512242" w14:paraId="3B1CB879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D08F3C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13CCD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A4FD2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3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8FFCB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2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DD9EA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4.5</w:t>
            </w:r>
          </w:p>
        </w:tc>
      </w:tr>
      <w:tr w:rsidR="00512242" w:rsidRPr="00512242" w14:paraId="58F99FC2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DDD631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6F06A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6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5EB08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6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A7C52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7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4317E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8.8</w:t>
            </w:r>
          </w:p>
        </w:tc>
      </w:tr>
      <w:tr w:rsidR="00512242" w:rsidRPr="00512242" w14:paraId="493510DC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72CC62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17D5E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6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767E3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4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D43EA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3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7525B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.8</w:t>
            </w:r>
          </w:p>
        </w:tc>
      </w:tr>
      <w:tr w:rsidR="00512242" w:rsidRPr="00512242" w14:paraId="466287D4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D49BEB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6E519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4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3D428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2D4C9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4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E0351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.7</w:t>
            </w:r>
          </w:p>
        </w:tc>
      </w:tr>
      <w:tr w:rsidR="00512242" w:rsidRPr="00512242" w14:paraId="3B2F36CA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01B83E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05EF6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9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BE03D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9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A5CBC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9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889E5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2.8</w:t>
            </w:r>
          </w:p>
        </w:tc>
      </w:tr>
      <w:tr w:rsidR="00512242" w:rsidRPr="00512242" w14:paraId="166F57D0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55AC4A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BF629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36B85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7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4AA7F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1A77B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.2</w:t>
            </w:r>
          </w:p>
        </w:tc>
      </w:tr>
      <w:tr w:rsidR="00512242" w:rsidRPr="00512242" w14:paraId="227B73B0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88801B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A778D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6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D341D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92CE3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2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FE1BC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.5</w:t>
            </w:r>
          </w:p>
        </w:tc>
      </w:tr>
      <w:tr w:rsidR="00512242" w:rsidRPr="00512242" w14:paraId="50FDDFC6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11DFBB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38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C0FCF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B6AA6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3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B46DE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EA6A5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.9</w:t>
            </w:r>
          </w:p>
        </w:tc>
      </w:tr>
      <w:tr w:rsidR="00512242" w:rsidRPr="00512242" w14:paraId="1AB67CD5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7E7ECE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D3707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1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8D5D1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3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39247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7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39567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.4</w:t>
            </w:r>
          </w:p>
        </w:tc>
      </w:tr>
      <w:tr w:rsidR="00512242" w:rsidRPr="00512242" w14:paraId="5E33ADDD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DFAA71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9A95F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4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771B7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9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6560B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3B7CE8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.8</w:t>
            </w:r>
          </w:p>
        </w:tc>
      </w:tr>
      <w:tr w:rsidR="00512242" w:rsidRPr="00512242" w14:paraId="7FFF257E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A1F277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DFB0C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7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8C706B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2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C19B5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70C9E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.7</w:t>
            </w:r>
          </w:p>
        </w:tc>
      </w:tr>
      <w:tr w:rsidR="00512242" w:rsidRPr="00512242" w14:paraId="24ED31F9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4E4CE7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E93D1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7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DA83D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7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007DB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8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E3883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.1</w:t>
            </w:r>
          </w:p>
        </w:tc>
      </w:tr>
      <w:tr w:rsidR="00512242" w:rsidRPr="00512242" w14:paraId="75C14345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A2D355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922E5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1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09480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3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1D0EC3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7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CBF6A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.1</w:t>
            </w:r>
          </w:p>
        </w:tc>
      </w:tr>
      <w:tr w:rsidR="00512242" w:rsidRPr="00512242" w14:paraId="4FB5A878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3EAFFF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F27BEB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88954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D3936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8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CA51E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4</w:t>
            </w:r>
          </w:p>
        </w:tc>
      </w:tr>
      <w:tr w:rsidR="00512242" w:rsidRPr="00512242" w14:paraId="2EDDA9A3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0CE65A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EDCD9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9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F5950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2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628EE6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1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10DC3B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.6</w:t>
            </w:r>
          </w:p>
        </w:tc>
      </w:tr>
      <w:tr w:rsidR="00512242" w:rsidRPr="00512242" w14:paraId="20FE1D92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C1A2C4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8DF6C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9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41AF6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.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F3AEBB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8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83165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.9</w:t>
            </w:r>
          </w:p>
        </w:tc>
      </w:tr>
      <w:tr w:rsidR="00512242" w:rsidRPr="00512242" w14:paraId="42E67808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C12276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53DA1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6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E27A4D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8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7A9C9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3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D509D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.3</w:t>
            </w:r>
          </w:p>
        </w:tc>
      </w:tr>
      <w:tr w:rsidR="00512242" w:rsidRPr="00512242" w14:paraId="58A41A5E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97B455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EDEA29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3CF31A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46D58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2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79A46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.1</w:t>
            </w:r>
          </w:p>
        </w:tc>
      </w:tr>
      <w:tr w:rsidR="00512242" w:rsidRPr="00512242" w14:paraId="4D27F206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946F07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74221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8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4C3E7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8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0650D2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9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577B7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4.7</w:t>
            </w:r>
          </w:p>
        </w:tc>
      </w:tr>
      <w:tr w:rsidR="00512242" w:rsidRPr="00512242" w14:paraId="6DAA7946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7CA4B4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C73CAC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6F5D9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3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65374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076495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1.7</w:t>
            </w:r>
          </w:p>
        </w:tc>
      </w:tr>
      <w:tr w:rsidR="00512242" w:rsidRPr="00512242" w14:paraId="3825B15F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FB7345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81F177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5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191C14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7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56E76F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3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F961B1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0.2</w:t>
            </w:r>
          </w:p>
        </w:tc>
      </w:tr>
      <w:tr w:rsidR="00AB7671" w:rsidRPr="00512242" w14:paraId="375029C0" w14:textId="77777777" w:rsidTr="00106EBC">
        <w:trPr>
          <w:trHeight w:val="300"/>
        </w:trPr>
        <w:tc>
          <w:tcPr>
            <w:tcW w:w="32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125CD6" w14:textId="77777777" w:rsidR="00FB0ADF" w:rsidRPr="00512242" w:rsidRDefault="00FB0ADF" w:rsidP="00FB0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80309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6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D6040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.1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663ADE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3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ED2FD0" w14:textId="77777777" w:rsidR="00FB0ADF" w:rsidRPr="00512242" w:rsidRDefault="00FB0ADF" w:rsidP="00FB0A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1224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.6</w:t>
            </w:r>
          </w:p>
        </w:tc>
      </w:tr>
    </w:tbl>
    <w:p w14:paraId="195E6B31" w14:textId="77777777" w:rsidR="00FB0ADF" w:rsidRPr="00512242" w:rsidRDefault="00FB0ADF" w:rsidP="00FB0ADF">
      <w:pPr>
        <w:spacing w:line="0" w:lineRule="atLeast"/>
        <w:rPr>
          <w:rFonts w:ascii="Times New Roman" w:eastAsia="Times New Roman" w:hAnsi="Times New Roman"/>
          <w:b/>
          <w:bCs/>
        </w:rPr>
      </w:pPr>
    </w:p>
    <w:p w14:paraId="5642F25E" w14:textId="77777777" w:rsidR="00FB0ADF" w:rsidRPr="00512242" w:rsidRDefault="00FB0ADF">
      <w:pPr>
        <w:rPr>
          <w:rFonts w:ascii="Times New Roman" w:eastAsia="Times New Roman" w:hAnsi="Times New Roman"/>
          <w:b/>
          <w:bCs/>
        </w:rPr>
      </w:pPr>
      <w:r w:rsidRPr="00512242">
        <w:rPr>
          <w:rFonts w:ascii="Times New Roman" w:eastAsia="Times New Roman" w:hAnsi="Times New Roman"/>
          <w:b/>
          <w:bCs/>
        </w:rPr>
        <w:br w:type="page"/>
      </w:r>
    </w:p>
    <w:p w14:paraId="6158E97F" w14:textId="057C1765" w:rsidR="00FB0ADF" w:rsidRPr="00512242" w:rsidRDefault="00FB0ADF" w:rsidP="00FB0ADF">
      <w:pPr>
        <w:spacing w:line="0" w:lineRule="atLeast"/>
        <w:rPr>
          <w:rFonts w:ascii="Times New Roman" w:eastAsia="Times New Roman" w:hAnsi="Times New Roman"/>
          <w:b/>
          <w:bCs/>
        </w:rPr>
      </w:pPr>
      <w:r w:rsidRPr="00512242">
        <w:rPr>
          <w:rFonts w:ascii="Times New Roman" w:eastAsia="Times New Roman" w:hAnsi="Times New Roman"/>
          <w:b/>
          <w:bCs/>
          <w:lang w:val="en-US"/>
        </w:rPr>
        <w:lastRenderedPageBreak/>
        <w:t xml:space="preserve">Supplementary Table 3. </w:t>
      </w:r>
      <w:r w:rsidRPr="00512242">
        <w:rPr>
          <w:rFonts w:ascii="Times New Roman" w:eastAsia="Times New Roman" w:hAnsi="Times New Roman"/>
          <w:bCs/>
          <w:lang w:val="en-US"/>
        </w:rPr>
        <w:t xml:space="preserve"> </w:t>
      </w:r>
      <w:r w:rsidR="00F34B43" w:rsidRPr="00512242">
        <w:rPr>
          <w:rFonts w:ascii="Times New Roman" w:eastAsia="Times New Roman" w:hAnsi="Times New Roman"/>
          <w:bCs/>
          <w:lang w:val="en-US"/>
        </w:rPr>
        <w:t>Statistical r</w:t>
      </w:r>
      <w:r w:rsidR="006F2049" w:rsidRPr="00512242">
        <w:rPr>
          <w:rFonts w:ascii="Times New Roman" w:eastAsia="Times New Roman" w:hAnsi="Times New Roman"/>
          <w:bCs/>
          <w:lang w:val="en-US"/>
        </w:rPr>
        <w:t>esults of b</w:t>
      </w:r>
      <w:r w:rsidRPr="00512242">
        <w:rPr>
          <w:rFonts w:ascii="Times New Roman" w:eastAsia="Times New Roman" w:hAnsi="Times New Roman"/>
          <w:bCs/>
          <w:lang w:val="en-US"/>
        </w:rPr>
        <w:t>ox plot</w:t>
      </w:r>
      <w:r w:rsidR="00F34B43" w:rsidRPr="00512242">
        <w:rPr>
          <w:rFonts w:ascii="Times New Roman" w:eastAsia="Times New Roman" w:hAnsi="Times New Roman"/>
          <w:bCs/>
          <w:lang w:val="en-US"/>
        </w:rPr>
        <w:t>s</w:t>
      </w:r>
      <w:r w:rsidRPr="00512242">
        <w:rPr>
          <w:rFonts w:ascii="Times New Roman" w:eastAsia="Times New Roman" w:hAnsi="Times New Roman"/>
          <w:bCs/>
          <w:lang w:val="en-US"/>
        </w:rPr>
        <w:t xml:space="preserve"> </w:t>
      </w:r>
      <w:r w:rsidR="006F2049" w:rsidRPr="00512242">
        <w:rPr>
          <w:rFonts w:ascii="Times New Roman" w:eastAsia="Times New Roman" w:hAnsi="Times New Roman"/>
          <w:bCs/>
          <w:lang w:val="en-US"/>
        </w:rPr>
        <w:t>in supplementary Fig.</w:t>
      </w:r>
      <w:r w:rsidR="00013096" w:rsidRPr="00512242">
        <w:rPr>
          <w:rFonts w:ascii="Times New Roman" w:eastAsia="Times New Roman" w:hAnsi="Times New Roman"/>
          <w:bCs/>
          <w:lang w:val="en-US"/>
        </w:rPr>
        <w:t>2</w:t>
      </w:r>
      <w:r w:rsidR="006F2049" w:rsidRPr="00512242">
        <w:rPr>
          <w:rFonts w:ascii="Times New Roman" w:eastAsia="Times New Roman" w:hAnsi="Times New Roman"/>
          <w:bCs/>
          <w:lang w:val="en-US"/>
        </w:rPr>
        <w:t>a and b</w:t>
      </w:r>
    </w:p>
    <w:p w14:paraId="2B0295D0" w14:textId="77777777" w:rsidR="00FB0ADF" w:rsidRPr="00512242" w:rsidRDefault="00FB0ADF" w:rsidP="00FB0ADF">
      <w:pPr>
        <w:spacing w:line="0" w:lineRule="atLeast"/>
        <w:rPr>
          <w:rFonts w:ascii="Times New Roman" w:eastAsia="Times New Roman" w:hAnsi="Times New Roman"/>
          <w:b/>
          <w:bCs/>
        </w:rPr>
      </w:pPr>
    </w:p>
    <w:p w14:paraId="1D3A1CE3" w14:textId="2829A9A5" w:rsidR="00FB0ADF" w:rsidRPr="00512242" w:rsidRDefault="00013096" w:rsidP="00FB0ADF">
      <w:pPr>
        <w:spacing w:line="0" w:lineRule="atLeast"/>
        <w:rPr>
          <w:rFonts w:ascii="Times New Roman" w:eastAsia="Times New Roman" w:hAnsi="Times New Roman"/>
          <w:b/>
          <w:bCs/>
        </w:rPr>
      </w:pPr>
      <w:r w:rsidRPr="00512242">
        <w:rPr>
          <w:rFonts w:ascii="Times New Roman" w:eastAsia="Times New Roman" w:hAnsi="Times New Roman"/>
          <w:b/>
          <w:bCs/>
        </w:rPr>
        <w:t>a</w:t>
      </w:r>
      <w:r w:rsidR="006F2049" w:rsidRPr="00512242">
        <w:rPr>
          <w:rFonts w:ascii="Times New Roman" w:eastAsia="Times New Roman" w:hAnsi="Times New Roman"/>
          <w:b/>
          <w:bCs/>
        </w:rPr>
        <w:t xml:space="preserve">. </w:t>
      </w:r>
      <w:r w:rsidR="001675AA" w:rsidRPr="00512242">
        <w:rPr>
          <w:rFonts w:ascii="Times New Roman" w:eastAsia="Times New Roman" w:hAnsi="Times New Roman"/>
          <w:b/>
          <w:bCs/>
        </w:rPr>
        <w:t>R</w:t>
      </w:r>
      <w:r w:rsidR="00F34B43" w:rsidRPr="00512242">
        <w:rPr>
          <w:rFonts w:ascii="Times New Roman" w:eastAsia="Times New Roman" w:hAnsi="Times New Roman"/>
          <w:b/>
          <w:bCs/>
        </w:rPr>
        <w:t>esults of the f</w:t>
      </w:r>
      <w:r w:rsidR="006F2049" w:rsidRPr="00512242">
        <w:rPr>
          <w:rFonts w:ascii="Times New Roman" w:eastAsia="Times New Roman" w:hAnsi="Times New Roman"/>
          <w:b/>
          <w:bCs/>
        </w:rPr>
        <w:t>ive</w:t>
      </w:r>
      <w:r w:rsidR="00F34B43" w:rsidRPr="00512242">
        <w:rPr>
          <w:rFonts w:ascii="Times New Roman" w:eastAsia="Times New Roman" w:hAnsi="Times New Roman"/>
          <w:b/>
          <w:bCs/>
        </w:rPr>
        <w:t xml:space="preserve"> </w:t>
      </w:r>
      <w:r w:rsidR="001675AA" w:rsidRPr="00512242">
        <w:rPr>
          <w:rFonts w:ascii="Times New Roman" w:eastAsia="Times New Roman" w:hAnsi="Times New Roman"/>
          <w:b/>
          <w:bCs/>
        </w:rPr>
        <w:t xml:space="preserve">statistics </w:t>
      </w:r>
      <w:r w:rsidR="00F34B43" w:rsidRPr="00512242">
        <w:rPr>
          <w:rFonts w:ascii="Times New Roman" w:eastAsia="Times New Roman" w:hAnsi="Times New Roman"/>
          <w:b/>
          <w:bCs/>
        </w:rPr>
        <w:t>of the box plot</w:t>
      </w:r>
      <w:r w:rsidR="006F2049" w:rsidRPr="00512242">
        <w:rPr>
          <w:rFonts w:ascii="Times New Roman" w:eastAsia="Times New Roman" w:hAnsi="Times New Roman"/>
          <w:b/>
          <w:bCs/>
        </w:rPr>
        <w:t xml:space="preserve"> in Fig </w:t>
      </w:r>
      <w:r w:rsidRPr="00512242">
        <w:rPr>
          <w:rFonts w:ascii="Times New Roman" w:eastAsia="Times New Roman" w:hAnsi="Times New Roman"/>
          <w:b/>
          <w:bCs/>
        </w:rPr>
        <w:t>2</w:t>
      </w:r>
      <w:r w:rsidR="006F2049" w:rsidRPr="00512242">
        <w:rPr>
          <w:rFonts w:ascii="Times New Roman" w:eastAsia="Times New Roman" w:hAnsi="Times New Roman"/>
          <w:b/>
          <w:bCs/>
        </w:rPr>
        <w:t>a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6"/>
        <w:gridCol w:w="1835"/>
        <w:gridCol w:w="1835"/>
        <w:gridCol w:w="1835"/>
        <w:gridCol w:w="1835"/>
      </w:tblGrid>
      <w:tr w:rsidR="00512242" w:rsidRPr="00512242" w14:paraId="0E3848B6" w14:textId="77777777" w:rsidTr="00106EBC">
        <w:trPr>
          <w:trHeight w:val="870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72FF83" w14:textId="77777777" w:rsidR="00FB0ADF" w:rsidRPr="00512242" w:rsidRDefault="00FB0ADF" w:rsidP="00FB0AD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C136A2" w14:textId="472E9050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artilage</w:t>
            </w:r>
          </w:p>
          <w:p w14:paraId="4C615930" w14:textId="77777777" w:rsidR="00FB0ADF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1224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total SOD activity</w:t>
            </w:r>
          </w:p>
          <w:p w14:paraId="2E59A9DD" w14:textId="4D877C87" w:rsidR="00360F00" w:rsidRPr="00512242" w:rsidRDefault="00360F00" w:rsidP="00360F00">
            <w:pPr>
              <w:spacing w:after="0" w:line="360" w:lineRule="auto"/>
              <w:ind w:firstLineChars="100" w:firstLine="201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 xml:space="preserve"> (U/mg protein)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D641ED" w14:textId="60632A6C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artilage</w:t>
            </w:r>
          </w:p>
          <w:p w14:paraId="4F21FBCC" w14:textId="77777777" w:rsidR="00FB0ADF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1224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SOD2 activity</w:t>
            </w:r>
          </w:p>
          <w:p w14:paraId="76ABF53D" w14:textId="2F167630" w:rsidR="00360F00" w:rsidRPr="00512242" w:rsidRDefault="00360F00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(U/mg protein)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EC24B0" w14:textId="5B18BC2C" w:rsidR="00FB0ADF" w:rsidRPr="00512242" w:rsidRDefault="00C87326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  <w:lang w:val="en-US" w:eastAsia="ja-JP"/>
              </w:rPr>
              <w:t>Synovial</w:t>
            </w:r>
          </w:p>
          <w:p w14:paraId="3C62D47C" w14:textId="77777777" w:rsidR="00FB0ADF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1224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total SOD activity</w:t>
            </w:r>
          </w:p>
          <w:p w14:paraId="274853C6" w14:textId="61FABA7F" w:rsidR="00360F00" w:rsidRPr="00512242" w:rsidRDefault="00360F00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(U/mg protein)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C2929F" w14:textId="5EF7BC19" w:rsidR="00FB0ADF" w:rsidRPr="00512242" w:rsidRDefault="00C87326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  <w:lang w:val="en-US" w:eastAsia="ja-JP"/>
              </w:rPr>
              <w:t>Synovial</w:t>
            </w:r>
          </w:p>
          <w:p w14:paraId="125F8A20" w14:textId="77777777" w:rsidR="00FB0ADF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51224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SOD2 activity</w:t>
            </w:r>
          </w:p>
          <w:p w14:paraId="6F7FA05F" w14:textId="7C711872" w:rsidR="00360F00" w:rsidRPr="00512242" w:rsidRDefault="00360F00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(U/mg protein)</w:t>
            </w:r>
          </w:p>
        </w:tc>
      </w:tr>
      <w:tr w:rsidR="00512242" w:rsidRPr="00512242" w14:paraId="7B175CE0" w14:textId="77777777" w:rsidTr="00106EBC">
        <w:trPr>
          <w:trHeight w:val="294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4A2CAF" w14:textId="77777777" w:rsidR="00FB0ADF" w:rsidRPr="00512242" w:rsidRDefault="00FB0ADF" w:rsidP="00FB0ADF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Upper whisker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A102C0" w14:textId="77777777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9.0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F35D09" w14:textId="77777777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2.3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450195" w14:textId="77777777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44.7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5A6667" w14:textId="77777777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34.50</w:t>
            </w:r>
          </w:p>
        </w:tc>
      </w:tr>
      <w:tr w:rsidR="00512242" w:rsidRPr="00512242" w14:paraId="2B023084" w14:textId="77777777" w:rsidTr="00106EBC">
        <w:trPr>
          <w:trHeight w:val="343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52E6F3" w14:textId="77777777" w:rsidR="00FB0ADF" w:rsidRPr="00512242" w:rsidRDefault="00FB0ADF" w:rsidP="00FB0ADF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3rd quartile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72CF91" w14:textId="77777777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6.3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91DEF7" w14:textId="77777777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1.2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239C26" w14:textId="77777777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34.5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2A1F5E" w14:textId="77777777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23.30</w:t>
            </w:r>
          </w:p>
        </w:tc>
      </w:tr>
      <w:tr w:rsidR="00512242" w:rsidRPr="00512242" w14:paraId="528237BF" w14:textId="77777777" w:rsidTr="00106EBC">
        <w:trPr>
          <w:trHeight w:val="252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0C09DA" w14:textId="77777777" w:rsidR="00FB0ADF" w:rsidRPr="00512242" w:rsidRDefault="00FB0ADF" w:rsidP="00FB0ADF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E2B81F" w14:textId="77777777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5.0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BE8BD9" w14:textId="77777777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0.8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07F725" w14:textId="77777777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30.9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A1352F" w14:textId="77777777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18.70</w:t>
            </w:r>
          </w:p>
        </w:tc>
      </w:tr>
      <w:tr w:rsidR="00512242" w:rsidRPr="00512242" w14:paraId="113380DC" w14:textId="77777777" w:rsidTr="00106EBC">
        <w:trPr>
          <w:trHeight w:val="316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A174E6" w14:textId="77777777" w:rsidR="00FB0ADF" w:rsidRPr="00512242" w:rsidRDefault="00FB0ADF" w:rsidP="00FB0ADF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1st quartile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0E8595" w14:textId="77777777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4.3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27596D" w14:textId="77777777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0.4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9EA28F" w14:textId="77777777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26.1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CF1A5F" w14:textId="77777777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13.50</w:t>
            </w:r>
          </w:p>
        </w:tc>
      </w:tr>
      <w:tr w:rsidR="00512242" w:rsidRPr="00512242" w14:paraId="3697B9DE" w14:textId="77777777" w:rsidTr="00106EBC">
        <w:trPr>
          <w:trHeight w:val="210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E3434C" w14:textId="77777777" w:rsidR="00FB0ADF" w:rsidRPr="00512242" w:rsidRDefault="00FB0ADF" w:rsidP="00FB0ADF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Lower whisker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99B079" w14:textId="77777777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1.5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13E128" w14:textId="77777777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0.2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B19524" w14:textId="77777777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15.6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B38F92" w14:textId="77777777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0.00</w:t>
            </w:r>
          </w:p>
        </w:tc>
      </w:tr>
      <w:tr w:rsidR="00FB0ADF" w:rsidRPr="00512242" w14:paraId="50133C22" w14:textId="77777777" w:rsidTr="00106EBC">
        <w:trPr>
          <w:trHeight w:val="118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C24DB7" w14:textId="77777777" w:rsidR="00FB0ADF" w:rsidRPr="00512242" w:rsidRDefault="00FB0ADF" w:rsidP="00FB0ADF">
            <w:pPr>
              <w:spacing w:after="0" w:line="360" w:lineRule="auto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Nr. of data points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2C5E0A" w14:textId="77777777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29.0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208983" w14:textId="77777777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29.0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48454D" w14:textId="77777777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29.0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97653A" w14:textId="77777777" w:rsidR="00FB0ADF" w:rsidRPr="00512242" w:rsidRDefault="00FB0ADF" w:rsidP="006F2049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</w:rPr>
            </w:pPr>
            <w:r w:rsidRPr="00512242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29.00</w:t>
            </w:r>
          </w:p>
        </w:tc>
      </w:tr>
    </w:tbl>
    <w:p w14:paraId="0CF6CAEF" w14:textId="77777777" w:rsidR="00FB0ADF" w:rsidRPr="00512242" w:rsidRDefault="00FB0ADF" w:rsidP="00FB0ADF">
      <w:pPr>
        <w:spacing w:line="0" w:lineRule="atLeast"/>
        <w:rPr>
          <w:rFonts w:ascii="Times New Roman" w:eastAsia="Times New Roman" w:hAnsi="Times New Roman"/>
          <w:b/>
          <w:bCs/>
        </w:rPr>
      </w:pPr>
    </w:p>
    <w:p w14:paraId="72D3D97C" w14:textId="615DD410" w:rsidR="00FB0ADF" w:rsidRPr="00512242" w:rsidRDefault="00013096" w:rsidP="00FB0ADF">
      <w:pPr>
        <w:spacing w:line="0" w:lineRule="atLeast"/>
        <w:rPr>
          <w:rFonts w:ascii="Times New Roman" w:eastAsia="Times New Roman" w:hAnsi="Times New Roman"/>
          <w:b/>
          <w:bCs/>
        </w:rPr>
      </w:pPr>
      <w:r w:rsidRPr="00512242">
        <w:rPr>
          <w:rFonts w:ascii="Times New Roman" w:eastAsia="Times New Roman" w:hAnsi="Times New Roman"/>
          <w:b/>
          <w:bCs/>
        </w:rPr>
        <w:t>b</w:t>
      </w:r>
      <w:r w:rsidR="006F2049" w:rsidRPr="00512242">
        <w:rPr>
          <w:rFonts w:ascii="Times New Roman" w:eastAsia="Times New Roman" w:hAnsi="Times New Roman"/>
          <w:b/>
          <w:bCs/>
        </w:rPr>
        <w:t xml:space="preserve">. </w:t>
      </w:r>
      <w:r w:rsidR="001675AA" w:rsidRPr="00512242">
        <w:rPr>
          <w:rFonts w:ascii="Times New Roman" w:eastAsia="Times New Roman" w:hAnsi="Times New Roman"/>
          <w:b/>
          <w:bCs/>
        </w:rPr>
        <w:t>R</w:t>
      </w:r>
      <w:r w:rsidR="00F34B43" w:rsidRPr="00512242">
        <w:rPr>
          <w:rFonts w:ascii="Times New Roman" w:eastAsia="Times New Roman" w:hAnsi="Times New Roman"/>
          <w:b/>
          <w:bCs/>
        </w:rPr>
        <w:t xml:space="preserve">esults of the five </w:t>
      </w:r>
      <w:r w:rsidR="001675AA" w:rsidRPr="00512242">
        <w:rPr>
          <w:rFonts w:ascii="Times New Roman" w:eastAsia="Times New Roman" w:hAnsi="Times New Roman"/>
          <w:b/>
          <w:bCs/>
        </w:rPr>
        <w:t xml:space="preserve">statistics </w:t>
      </w:r>
      <w:r w:rsidR="00F34B43" w:rsidRPr="00512242">
        <w:rPr>
          <w:rFonts w:ascii="Times New Roman" w:eastAsia="Times New Roman" w:hAnsi="Times New Roman"/>
          <w:b/>
          <w:bCs/>
        </w:rPr>
        <w:t>of the box plot</w:t>
      </w:r>
      <w:r w:rsidR="006F2049" w:rsidRPr="00512242">
        <w:rPr>
          <w:rFonts w:ascii="Times New Roman" w:eastAsia="Times New Roman" w:hAnsi="Times New Roman"/>
          <w:b/>
          <w:bCs/>
        </w:rPr>
        <w:t xml:space="preserve"> in Fig </w:t>
      </w:r>
      <w:r w:rsidRPr="00512242">
        <w:rPr>
          <w:rFonts w:ascii="Times New Roman" w:eastAsia="Times New Roman" w:hAnsi="Times New Roman"/>
          <w:b/>
          <w:bCs/>
        </w:rPr>
        <w:t>2</w:t>
      </w:r>
      <w:r w:rsidR="006F2049" w:rsidRPr="00512242">
        <w:rPr>
          <w:rFonts w:ascii="Times New Roman" w:eastAsia="Times New Roman" w:hAnsi="Times New Roman"/>
          <w:b/>
          <w:bCs/>
        </w:rPr>
        <w:t>b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6"/>
        <w:gridCol w:w="1835"/>
        <w:gridCol w:w="1835"/>
        <w:gridCol w:w="1835"/>
        <w:gridCol w:w="1835"/>
      </w:tblGrid>
      <w:tr w:rsidR="00512242" w:rsidRPr="008252C3" w14:paraId="5F6892B8" w14:textId="77777777" w:rsidTr="00106EBC">
        <w:trPr>
          <w:trHeight w:val="336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4B5FC2" w14:textId="77777777" w:rsidR="00FB0ADF" w:rsidRPr="00512242" w:rsidRDefault="00FB0ADF" w:rsidP="00FB0A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A261E8" w14:textId="77777777" w:rsidR="00FB0ADF" w:rsidRDefault="00FB0ADF" w:rsidP="003643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22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rtilage SOD1</w:t>
            </w:r>
          </w:p>
          <w:p w14:paraId="1AA57D1B" w14:textId="0645B414" w:rsidR="00360F00" w:rsidRPr="00512242" w:rsidRDefault="00360F00" w:rsidP="003643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(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ja-JP"/>
              </w:rPr>
              <w:t>µ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g/mg protein)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82879E" w14:textId="77777777" w:rsidR="00FB0ADF" w:rsidRDefault="00FB0ADF" w:rsidP="003643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22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rtilage SOD2</w:t>
            </w:r>
          </w:p>
          <w:p w14:paraId="59BD304D" w14:textId="3D999828" w:rsidR="00360F00" w:rsidRPr="00512242" w:rsidRDefault="00360F00" w:rsidP="003643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(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ja-JP"/>
              </w:rPr>
              <w:t>µ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  <w:t>g/mg protein)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9D1521" w14:textId="60F7FC4C" w:rsidR="00FB0ADF" w:rsidRPr="008252C3" w:rsidRDefault="00C87326" w:rsidP="003643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de-CH" w:eastAsia="ja-JP"/>
              </w:rPr>
              <w:t>Synovial</w:t>
            </w:r>
            <w:r w:rsidR="00FB0ADF" w:rsidRPr="008252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SOD1</w:t>
            </w:r>
          </w:p>
          <w:p w14:paraId="49F2DC5A" w14:textId="6D407ECF" w:rsidR="00360F00" w:rsidRPr="008252C3" w:rsidRDefault="00360F00" w:rsidP="003643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CH"/>
              </w:rPr>
            </w:pPr>
            <w:r w:rsidRPr="008252C3">
              <w:rPr>
                <w:rFonts w:ascii="Times New Roman" w:hAnsi="Times New Roman" w:cs="Times New Roman"/>
                <w:b/>
                <w:sz w:val="20"/>
                <w:szCs w:val="20"/>
                <w:lang w:val="de-CH" w:eastAsia="ja-JP"/>
              </w:rPr>
              <w:t>(</w:t>
            </w:r>
            <w:r w:rsidRPr="008252C3">
              <w:rPr>
                <w:rFonts w:ascii="Times New Roman" w:hAnsi="Times New Roman" w:cs="Times New Roman" w:hint="eastAsia"/>
                <w:b/>
                <w:sz w:val="20"/>
                <w:szCs w:val="20"/>
                <w:lang w:val="de-CH" w:eastAsia="ja-JP"/>
              </w:rPr>
              <w:t>µ</w:t>
            </w:r>
            <w:r w:rsidRPr="008252C3">
              <w:rPr>
                <w:rFonts w:ascii="Times New Roman" w:hAnsi="Times New Roman" w:cs="Times New Roman"/>
                <w:b/>
                <w:sz w:val="20"/>
                <w:szCs w:val="20"/>
                <w:lang w:val="de-CH" w:eastAsia="ja-JP"/>
              </w:rPr>
              <w:t>g/mg protein)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F1C93C" w14:textId="2496DB0F" w:rsidR="00FB0ADF" w:rsidRPr="008252C3" w:rsidRDefault="00C87326" w:rsidP="003643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de-CH" w:eastAsia="ja-JP"/>
              </w:rPr>
              <w:t>Synovial</w:t>
            </w:r>
            <w:r w:rsidR="00FB0ADF" w:rsidRPr="008252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 xml:space="preserve"> SOD2</w:t>
            </w:r>
          </w:p>
          <w:p w14:paraId="04FC557F" w14:textId="07C1EC26" w:rsidR="00360F00" w:rsidRPr="008252C3" w:rsidRDefault="00360F00" w:rsidP="003643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CH"/>
              </w:rPr>
            </w:pPr>
            <w:r w:rsidRPr="008252C3">
              <w:rPr>
                <w:rFonts w:ascii="Times New Roman" w:hAnsi="Times New Roman" w:cs="Times New Roman"/>
                <w:b/>
                <w:sz w:val="20"/>
                <w:szCs w:val="20"/>
                <w:lang w:val="de-CH" w:eastAsia="ja-JP"/>
              </w:rPr>
              <w:t>(</w:t>
            </w:r>
            <w:r w:rsidRPr="008252C3">
              <w:rPr>
                <w:rFonts w:ascii="Times New Roman" w:hAnsi="Times New Roman" w:cs="Times New Roman" w:hint="eastAsia"/>
                <w:b/>
                <w:sz w:val="20"/>
                <w:szCs w:val="20"/>
                <w:lang w:val="de-CH" w:eastAsia="ja-JP"/>
              </w:rPr>
              <w:t>µ</w:t>
            </w:r>
            <w:r w:rsidRPr="008252C3">
              <w:rPr>
                <w:rFonts w:ascii="Times New Roman" w:hAnsi="Times New Roman" w:cs="Times New Roman"/>
                <w:b/>
                <w:sz w:val="20"/>
                <w:szCs w:val="20"/>
                <w:lang w:val="de-CH" w:eastAsia="ja-JP"/>
              </w:rPr>
              <w:t>g/mg protein)</w:t>
            </w:r>
          </w:p>
        </w:tc>
      </w:tr>
      <w:tr w:rsidR="00512242" w:rsidRPr="00512242" w14:paraId="7F27CF30" w14:textId="77777777" w:rsidTr="00106EBC">
        <w:trPr>
          <w:trHeight w:val="454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D195C7" w14:textId="77777777" w:rsidR="00FB0ADF" w:rsidRPr="00512242" w:rsidRDefault="00FB0ADF" w:rsidP="00FB0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whisker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6BD394" w14:textId="77777777" w:rsidR="00FB0ADF" w:rsidRPr="00512242" w:rsidRDefault="00FB0ADF" w:rsidP="006F2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7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A097E7" w14:textId="77777777" w:rsidR="00FB0ADF" w:rsidRPr="00512242" w:rsidRDefault="00FB0ADF" w:rsidP="006F2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F0492A" w14:textId="77777777" w:rsidR="00FB0ADF" w:rsidRPr="00512242" w:rsidRDefault="00FB0ADF" w:rsidP="006F2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4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33BEB3" w14:textId="77777777" w:rsidR="00FB0ADF" w:rsidRPr="00512242" w:rsidRDefault="00FB0ADF" w:rsidP="006F2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1</w:t>
            </w:r>
          </w:p>
        </w:tc>
      </w:tr>
      <w:tr w:rsidR="00512242" w:rsidRPr="00512242" w14:paraId="390B9475" w14:textId="77777777" w:rsidTr="00106EBC">
        <w:trPr>
          <w:trHeight w:val="453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444F83" w14:textId="77777777" w:rsidR="00FB0ADF" w:rsidRPr="00512242" w:rsidRDefault="00FB0ADF" w:rsidP="00FB0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rd quartile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AB1DCC" w14:textId="77777777" w:rsidR="00FB0ADF" w:rsidRPr="00512242" w:rsidRDefault="00FB0ADF" w:rsidP="006F2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6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A2E057" w14:textId="77777777" w:rsidR="00FB0ADF" w:rsidRPr="00512242" w:rsidRDefault="00FB0ADF" w:rsidP="006F2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856384" w14:textId="77777777" w:rsidR="00FB0ADF" w:rsidRPr="00512242" w:rsidRDefault="00FB0ADF" w:rsidP="006F2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7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4786D0" w14:textId="77777777" w:rsidR="00FB0ADF" w:rsidRPr="00512242" w:rsidRDefault="00FB0ADF" w:rsidP="006F2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4</w:t>
            </w:r>
          </w:p>
        </w:tc>
      </w:tr>
      <w:tr w:rsidR="00512242" w:rsidRPr="00512242" w14:paraId="77C9FD54" w14:textId="77777777" w:rsidTr="00106EBC">
        <w:trPr>
          <w:trHeight w:val="390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4B1D81" w14:textId="77777777" w:rsidR="00FB0ADF" w:rsidRPr="00512242" w:rsidRDefault="00FB0ADF" w:rsidP="00FB0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B79EE7" w14:textId="77777777" w:rsidR="00FB0ADF" w:rsidRPr="00512242" w:rsidRDefault="00FB0ADF" w:rsidP="006F2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57D0DE" w14:textId="77777777" w:rsidR="00FB0ADF" w:rsidRPr="00512242" w:rsidRDefault="00FB0ADF" w:rsidP="006F2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F4C364" w14:textId="77777777" w:rsidR="00FB0ADF" w:rsidRPr="00512242" w:rsidRDefault="00FB0ADF" w:rsidP="006F2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6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F8BF27" w14:textId="77777777" w:rsidR="00FB0ADF" w:rsidRPr="00512242" w:rsidRDefault="00FB0ADF" w:rsidP="006F2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</w:t>
            </w:r>
          </w:p>
        </w:tc>
      </w:tr>
      <w:tr w:rsidR="00512242" w:rsidRPr="00512242" w14:paraId="314F335F" w14:textId="77777777" w:rsidTr="00106EBC">
        <w:trPr>
          <w:trHeight w:val="404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086845" w14:textId="77777777" w:rsidR="00FB0ADF" w:rsidRPr="00512242" w:rsidRDefault="00FB0ADF" w:rsidP="00FB0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st quartile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94D025" w14:textId="77777777" w:rsidR="00FB0ADF" w:rsidRPr="00512242" w:rsidRDefault="00FB0ADF" w:rsidP="006F2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01F44E" w14:textId="77777777" w:rsidR="00FB0ADF" w:rsidRPr="00512242" w:rsidRDefault="00FB0ADF" w:rsidP="006F2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063E83" w14:textId="77777777" w:rsidR="00FB0ADF" w:rsidRPr="00512242" w:rsidRDefault="00FB0ADF" w:rsidP="006F2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1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98E9D4" w14:textId="77777777" w:rsidR="00FB0ADF" w:rsidRPr="00512242" w:rsidRDefault="00FB0ADF" w:rsidP="006F2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</w:tr>
      <w:tr w:rsidR="00512242" w:rsidRPr="00512242" w14:paraId="62A476A6" w14:textId="77777777" w:rsidTr="00106EBC">
        <w:trPr>
          <w:trHeight w:val="390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7296AF" w14:textId="77777777" w:rsidR="00FB0ADF" w:rsidRPr="00512242" w:rsidRDefault="00FB0ADF" w:rsidP="00FB0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whisker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0B82E1" w14:textId="77777777" w:rsidR="00FB0ADF" w:rsidRPr="00512242" w:rsidRDefault="00FB0ADF" w:rsidP="006F2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A8BA46" w14:textId="77777777" w:rsidR="00FB0ADF" w:rsidRPr="00512242" w:rsidRDefault="00FB0ADF" w:rsidP="006F2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FEBC51" w14:textId="77777777" w:rsidR="00FB0ADF" w:rsidRPr="00512242" w:rsidRDefault="00FB0ADF" w:rsidP="006F2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4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8B1B56" w14:textId="77777777" w:rsidR="00FB0ADF" w:rsidRPr="00512242" w:rsidRDefault="00FB0ADF" w:rsidP="006F2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FB0ADF" w:rsidRPr="00512242" w14:paraId="5DFCEE0D" w14:textId="77777777" w:rsidTr="00106EBC">
        <w:trPr>
          <w:trHeight w:val="404"/>
        </w:trPr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68B849" w14:textId="77777777" w:rsidR="00FB0ADF" w:rsidRPr="00512242" w:rsidRDefault="00FB0ADF" w:rsidP="00FB0A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. of data points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72BDA1" w14:textId="77777777" w:rsidR="00FB0ADF" w:rsidRPr="00512242" w:rsidRDefault="00FB0ADF" w:rsidP="006F2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E1C606" w14:textId="77777777" w:rsidR="00FB0ADF" w:rsidRPr="00512242" w:rsidRDefault="00FB0ADF" w:rsidP="006F2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768375" w14:textId="77777777" w:rsidR="00FB0ADF" w:rsidRPr="00512242" w:rsidRDefault="00FB0ADF" w:rsidP="006F2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0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9E10F2" w14:textId="77777777" w:rsidR="00FB0ADF" w:rsidRPr="00512242" w:rsidRDefault="00FB0ADF" w:rsidP="006F2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2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0</w:t>
            </w:r>
          </w:p>
        </w:tc>
      </w:tr>
    </w:tbl>
    <w:p w14:paraId="4B455644" w14:textId="77777777" w:rsidR="009E7919" w:rsidRPr="00512242" w:rsidRDefault="009E7919">
      <w:pPr>
        <w:rPr>
          <w:rFonts w:ascii="Times New Roman" w:hAnsi="Times New Roman" w:cs="Times New Roman"/>
          <w:b/>
          <w:lang w:val="en-US"/>
        </w:rPr>
      </w:pPr>
    </w:p>
    <w:p w14:paraId="5464D4E6" w14:textId="77777777" w:rsidR="00C92DA7" w:rsidRPr="00512242" w:rsidRDefault="00C92DA7">
      <w:pPr>
        <w:rPr>
          <w:rFonts w:ascii="Times New Roman" w:hAnsi="Times New Roman" w:cs="Times New Roman"/>
          <w:b/>
          <w:lang w:val="en-US"/>
        </w:rPr>
      </w:pPr>
    </w:p>
    <w:p w14:paraId="60881ACB" w14:textId="77777777" w:rsidR="00C92DA7" w:rsidRPr="00512242" w:rsidRDefault="00C92DA7">
      <w:pPr>
        <w:rPr>
          <w:rFonts w:ascii="Times New Roman" w:hAnsi="Times New Roman" w:cs="Times New Roman"/>
          <w:b/>
          <w:lang w:val="en-US"/>
        </w:rPr>
      </w:pPr>
    </w:p>
    <w:p w14:paraId="1507A60F" w14:textId="77777777" w:rsidR="00C92DA7" w:rsidRPr="00512242" w:rsidRDefault="00C92DA7">
      <w:pPr>
        <w:rPr>
          <w:rFonts w:ascii="Times New Roman" w:hAnsi="Times New Roman" w:cs="Times New Roman"/>
          <w:b/>
          <w:lang w:val="en-US"/>
        </w:rPr>
      </w:pPr>
    </w:p>
    <w:p w14:paraId="2CE83571" w14:textId="77777777" w:rsidR="00C92DA7" w:rsidRPr="00512242" w:rsidRDefault="00C92DA7">
      <w:pPr>
        <w:rPr>
          <w:rFonts w:ascii="Times New Roman" w:hAnsi="Times New Roman" w:cs="Times New Roman"/>
          <w:b/>
          <w:lang w:val="en-US"/>
        </w:rPr>
      </w:pPr>
    </w:p>
    <w:p w14:paraId="1826FAEC" w14:textId="77777777" w:rsidR="00C92DA7" w:rsidRPr="00512242" w:rsidRDefault="00C92DA7">
      <w:pPr>
        <w:rPr>
          <w:rFonts w:ascii="Times New Roman" w:hAnsi="Times New Roman" w:cs="Times New Roman"/>
          <w:b/>
          <w:lang w:val="en-US"/>
        </w:rPr>
      </w:pPr>
    </w:p>
    <w:p w14:paraId="652B7306" w14:textId="6CD528B3" w:rsidR="00C92DA7" w:rsidRPr="00512242" w:rsidRDefault="00C92DA7">
      <w:pPr>
        <w:rPr>
          <w:rFonts w:ascii="Times New Roman" w:hAnsi="Times New Roman" w:cs="Times New Roman"/>
          <w:b/>
          <w:lang w:val="en-US"/>
        </w:rPr>
      </w:pPr>
    </w:p>
    <w:p w14:paraId="4BCF829F" w14:textId="77777777" w:rsidR="00C92DA7" w:rsidRPr="00512242" w:rsidRDefault="00C92DA7">
      <w:pPr>
        <w:rPr>
          <w:rFonts w:ascii="Times New Roman" w:hAnsi="Times New Roman" w:cs="Times New Roman"/>
          <w:b/>
          <w:lang w:val="en-US" w:eastAsia="ja-JP"/>
        </w:rPr>
      </w:pPr>
    </w:p>
    <w:p w14:paraId="22F16F41" w14:textId="2962D379" w:rsidR="00C92DA7" w:rsidRPr="00512242" w:rsidRDefault="00C92DA7">
      <w:pPr>
        <w:rPr>
          <w:rFonts w:ascii="Times New Roman" w:hAnsi="Times New Roman" w:cs="Times New Roman"/>
          <w:bCs/>
          <w:lang w:val="en-US"/>
        </w:rPr>
      </w:pPr>
      <w:r w:rsidRPr="00512242">
        <w:rPr>
          <w:rFonts w:ascii="Times New Roman" w:hAnsi="Times New Roman" w:cs="Times New Roman"/>
          <w:b/>
          <w:lang w:val="en-US"/>
        </w:rPr>
        <w:t xml:space="preserve">Supplementary Table 4. </w:t>
      </w:r>
      <w:r w:rsidRPr="00512242">
        <w:rPr>
          <w:rFonts w:ascii="Times New Roman" w:hAnsi="Times New Roman" w:cs="Times New Roman"/>
          <w:bCs/>
          <w:lang w:val="en-US"/>
        </w:rPr>
        <w:t xml:space="preserve">Individual data of cartilage total </w:t>
      </w:r>
      <w:r w:rsidR="000F7C06" w:rsidRPr="00512242">
        <w:rPr>
          <w:rFonts w:ascii="Times New Roman" w:hAnsi="Times New Roman" w:cs="Times New Roman"/>
          <w:bCs/>
          <w:lang w:val="en-US"/>
        </w:rPr>
        <w:t>superoxide dismutase (</w:t>
      </w:r>
      <w:r w:rsidRPr="00512242">
        <w:rPr>
          <w:rFonts w:ascii="Times New Roman" w:hAnsi="Times New Roman" w:cs="Times New Roman"/>
          <w:bCs/>
          <w:lang w:val="en-US"/>
        </w:rPr>
        <w:t>SOD</w:t>
      </w:r>
      <w:r w:rsidR="000F7C06" w:rsidRPr="00512242">
        <w:rPr>
          <w:rFonts w:ascii="Times New Roman" w:hAnsi="Times New Roman" w:cs="Times New Roman"/>
          <w:bCs/>
          <w:lang w:val="en-US"/>
        </w:rPr>
        <w:t>)</w:t>
      </w:r>
      <w:r w:rsidRPr="00512242">
        <w:rPr>
          <w:rFonts w:ascii="Times New Roman" w:hAnsi="Times New Roman" w:cs="Times New Roman"/>
          <w:bCs/>
          <w:lang w:val="en-US"/>
        </w:rPr>
        <w:t xml:space="preserve"> activity, </w:t>
      </w:r>
      <w:r w:rsidR="00C87326">
        <w:rPr>
          <w:rFonts w:ascii="Times New Roman" w:hAnsi="Times New Roman" w:cs="Times New Roman" w:hint="eastAsia"/>
          <w:bCs/>
          <w:lang w:val="en-US" w:eastAsia="ja-JP"/>
        </w:rPr>
        <w:t>synovial</w:t>
      </w:r>
      <w:r w:rsidRPr="00512242">
        <w:rPr>
          <w:rFonts w:ascii="Times New Roman" w:hAnsi="Times New Roman" w:cs="Times New Roman"/>
          <w:bCs/>
          <w:lang w:val="en-US"/>
        </w:rPr>
        <w:t xml:space="preserve"> total SOD activity, cartilage SOD2 activity, </w:t>
      </w:r>
      <w:r w:rsidR="00C87326">
        <w:rPr>
          <w:rFonts w:ascii="Times New Roman" w:hAnsi="Times New Roman" w:cs="Times New Roman" w:hint="eastAsia"/>
          <w:bCs/>
          <w:lang w:val="en-US" w:eastAsia="ja-JP"/>
        </w:rPr>
        <w:t>synovial</w:t>
      </w:r>
      <w:r w:rsidRPr="00512242">
        <w:rPr>
          <w:rFonts w:ascii="Times New Roman" w:hAnsi="Times New Roman" w:cs="Times New Roman"/>
          <w:bCs/>
          <w:lang w:val="en-US"/>
        </w:rPr>
        <w:t xml:space="preserve"> SOD2 activity, cartilage SOD1 protein, cartilage SOD2 protein, synovium SOD1 protein, and synovium SOD2 protein in patients with end-stage knee </w:t>
      </w:r>
      <w:r w:rsidR="003F57E9" w:rsidRPr="00512242">
        <w:rPr>
          <w:rFonts w:ascii="Times New Roman" w:hAnsi="Times New Roman" w:cs="Times New Roman"/>
          <w:bCs/>
          <w:lang w:val="en-US"/>
        </w:rPr>
        <w:t>osteoarthritis (</w:t>
      </w:r>
      <w:r w:rsidRPr="00512242">
        <w:rPr>
          <w:rFonts w:ascii="Times New Roman" w:hAnsi="Times New Roman" w:cs="Times New Roman"/>
          <w:bCs/>
          <w:lang w:val="en-US"/>
        </w:rPr>
        <w:t>OA</w:t>
      </w:r>
      <w:r w:rsidR="003F57E9" w:rsidRPr="00512242">
        <w:rPr>
          <w:rFonts w:ascii="Times New Roman" w:hAnsi="Times New Roman" w:cs="Times New Roman"/>
          <w:bCs/>
          <w:lang w:val="en-US"/>
        </w:rPr>
        <w:t>)</w:t>
      </w:r>
    </w:p>
    <w:p w14:paraId="531C69E8" w14:textId="77777777" w:rsidR="00C92DA7" w:rsidRPr="00512242" w:rsidRDefault="00C92DA7">
      <w:pPr>
        <w:rPr>
          <w:rFonts w:ascii="Times New Roman" w:hAnsi="Times New Roman" w:cs="Times New Roman"/>
          <w:bCs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9"/>
        <w:gridCol w:w="1211"/>
        <w:gridCol w:w="1059"/>
        <w:gridCol w:w="1059"/>
        <w:gridCol w:w="1059"/>
        <w:gridCol w:w="1184"/>
        <w:gridCol w:w="1003"/>
        <w:gridCol w:w="1003"/>
        <w:gridCol w:w="1025"/>
      </w:tblGrid>
      <w:tr w:rsidR="00512242" w:rsidRPr="00DA3374" w14:paraId="2B99AEB9" w14:textId="77777777" w:rsidTr="00106EBC">
        <w:trPr>
          <w:trHeight w:val="288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C11F49" w14:textId="77777777" w:rsidR="00C92DA7" w:rsidRPr="00DA3374" w:rsidRDefault="00C92DA7" w:rsidP="00C92DA7">
            <w:pPr>
              <w:spacing w:after="0" w:line="240" w:lineRule="auto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DA3F1D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  <w:lang w:val="en-US" w:eastAsia="ja-JP"/>
              </w:rPr>
              <w:t>Cartilage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B3FE4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  <w:lang w:val="en-US" w:eastAsia="ja-JP"/>
              </w:rPr>
              <w:t>Synovium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2F7D61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  <w:lang w:val="en-US" w:eastAsia="ja-JP"/>
              </w:rPr>
              <w:t>Cartilage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E9DA65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  <w:lang w:val="en-US" w:eastAsia="ja-JP"/>
              </w:rPr>
              <w:t>Synovium</w:t>
            </w:r>
          </w:p>
        </w:tc>
        <w:tc>
          <w:tcPr>
            <w:tcW w:w="120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6BF43D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  <w:lang w:val="en-US" w:eastAsia="ja-JP"/>
              </w:rPr>
              <w:t>Cartilage</w:t>
            </w:r>
          </w:p>
        </w:tc>
        <w:tc>
          <w:tcPr>
            <w:tcW w:w="112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858DB1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  <w:lang w:val="en-US" w:eastAsia="ja-JP"/>
              </w:rPr>
              <w:t>Synovium</w:t>
            </w:r>
          </w:p>
        </w:tc>
      </w:tr>
      <w:tr w:rsidR="00512242" w:rsidRPr="00DA3374" w14:paraId="46917E22" w14:textId="77777777" w:rsidTr="00106EBC">
        <w:trPr>
          <w:trHeight w:val="253"/>
        </w:trPr>
        <w:tc>
          <w:tcPr>
            <w:tcW w:w="24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D0A694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  <w:lang w:val="en-US" w:eastAsia="ja-JP"/>
              </w:rPr>
              <w:t>No.</w:t>
            </w:r>
          </w:p>
        </w:tc>
        <w:tc>
          <w:tcPr>
            <w:tcW w:w="1254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935E85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  <w:lang w:val="en-US" w:eastAsia="ja-JP"/>
              </w:rPr>
              <w:t>total SOD activity</w:t>
            </w:r>
          </w:p>
        </w:tc>
        <w:tc>
          <w:tcPr>
            <w:tcW w:w="1170" w:type="pct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9DFD97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  <w:lang w:val="en-US" w:eastAsia="ja-JP"/>
              </w:rPr>
              <w:t>SOD2 activity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166BA4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  <w:lang w:val="en-US" w:eastAsia="ja-JP"/>
              </w:rPr>
              <w:t>SOD1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2C27A1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  <w:lang w:val="en-US" w:eastAsia="ja-JP"/>
              </w:rPr>
              <w:t>SOD2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F9160B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  <w:lang w:val="en-US" w:eastAsia="ja-JP"/>
              </w:rPr>
              <w:t>SOD1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CF7393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  <w:lang w:val="en-US" w:eastAsia="ja-JP"/>
              </w:rPr>
              <w:t>SOD2</w:t>
            </w:r>
          </w:p>
        </w:tc>
      </w:tr>
      <w:tr w:rsidR="00512242" w:rsidRPr="00DA3374" w14:paraId="516D1CB9" w14:textId="77777777" w:rsidTr="00106EBC">
        <w:trPr>
          <w:trHeight w:val="264"/>
        </w:trPr>
        <w:tc>
          <w:tcPr>
            <w:tcW w:w="24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A0ACE0" w14:textId="77777777" w:rsidR="00C92DA7" w:rsidRPr="00DA3374" w:rsidRDefault="00C92DA7" w:rsidP="00C92DA7">
            <w:pPr>
              <w:spacing w:after="0" w:line="240" w:lineRule="auto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254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14F500" w14:textId="0159026D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  <w:lang w:val="en-US" w:eastAsia="ja-JP"/>
              </w:rPr>
              <w:t xml:space="preserve"> (U/mg </w:t>
            </w:r>
            <w:r w:rsidR="004466A2" w:rsidRPr="00DA337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  <w:lang w:val="en-US" w:eastAsia="ja-JP"/>
              </w:rPr>
              <w:t>p</w:t>
            </w:r>
            <w:r w:rsidRPr="00DA337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  <w:lang w:val="en-US" w:eastAsia="ja-JP"/>
              </w:rPr>
              <w:t>rotein)</w:t>
            </w:r>
          </w:p>
        </w:tc>
        <w:tc>
          <w:tcPr>
            <w:tcW w:w="1170" w:type="pct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07E2DB" w14:textId="04D05E4A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  <w:lang w:val="en-US" w:eastAsia="ja-JP"/>
              </w:rPr>
              <w:t xml:space="preserve"> (U/mg </w:t>
            </w:r>
            <w:r w:rsidR="004466A2" w:rsidRPr="00DA337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  <w:lang w:val="en-US" w:eastAsia="ja-JP"/>
              </w:rPr>
              <w:t>p</w:t>
            </w:r>
            <w:r w:rsidRPr="00DA337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  <w:lang w:val="en-US" w:eastAsia="ja-JP"/>
              </w:rPr>
              <w:t>rotein)</w:t>
            </w:r>
          </w:p>
        </w:tc>
        <w:tc>
          <w:tcPr>
            <w:tcW w:w="2328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96CE17" w14:textId="3A81222C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  <w:lang w:val="en-US" w:eastAsia="ja-JP"/>
              </w:rPr>
              <w:t xml:space="preserve">(µg/mg </w:t>
            </w:r>
            <w:r w:rsidR="004466A2" w:rsidRPr="00DA337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  <w:lang w:val="en-US" w:eastAsia="ja-JP"/>
              </w:rPr>
              <w:t>p</w:t>
            </w:r>
            <w:r w:rsidRPr="00DA3374">
              <w:rPr>
                <w:rFonts w:ascii="Times New Roman" w:eastAsia="ＭＳ Ｐゴシック" w:hAnsi="Times New Roman" w:cs="Times New Roman"/>
                <w:b/>
                <w:bCs/>
                <w:kern w:val="24"/>
                <w:sz w:val="20"/>
                <w:szCs w:val="20"/>
                <w:lang w:val="en-US" w:eastAsia="ja-JP"/>
              </w:rPr>
              <w:t>rotein)</w:t>
            </w:r>
          </w:p>
        </w:tc>
      </w:tr>
      <w:tr w:rsidR="00512242" w:rsidRPr="00DA3374" w14:paraId="37E765E6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F3D346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FD1E1D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9.0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7917C6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5.5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91ED95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9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544120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2.1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5333DA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94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F91A1E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18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6BEEA1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4.54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AE6863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64</w:t>
            </w:r>
          </w:p>
        </w:tc>
      </w:tr>
      <w:tr w:rsidR="00512242" w:rsidRPr="00DA3374" w14:paraId="4CABDFDC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3CEA6B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F9D7C0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6.1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D6A22A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9.3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17EEAF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9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2CB014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0.2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6BB673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.57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4322AF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46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96634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4.09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6C3EA3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30</w:t>
            </w:r>
          </w:p>
        </w:tc>
      </w:tr>
      <w:tr w:rsidR="00512242" w:rsidRPr="00DA3374" w14:paraId="2BCC1A57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B7E34B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97B56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6.1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17CFC4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5.9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8A82BF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6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C6ACA1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8.7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D99520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67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3AB12F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25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AC39A3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4.93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2BC25B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45</w:t>
            </w:r>
          </w:p>
        </w:tc>
      </w:tr>
      <w:tr w:rsidR="00512242" w:rsidRPr="00DA3374" w14:paraId="4D7769AF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1B5585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ACA7F5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8.3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B43746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8.1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B94708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.6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E6C624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3.3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4C0A73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4.17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39C088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71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9C0AAF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.44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5296FD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4.11</w:t>
            </w:r>
          </w:p>
        </w:tc>
      </w:tr>
      <w:tr w:rsidR="00512242" w:rsidRPr="00DA3374" w14:paraId="5403EC72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1E4F7D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5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DC645A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6.0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028094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4.8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0B63DD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8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02F4A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3.5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7126BB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77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E788E8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75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7C163B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.73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6DA947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06</w:t>
            </w:r>
          </w:p>
        </w:tc>
      </w:tr>
      <w:tr w:rsidR="00512242" w:rsidRPr="00DA3374" w14:paraId="686D8042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92C195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6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1947BF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9.1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E24354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8.0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3DB84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3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D3F9BA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9.5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201E4D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98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374B17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11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486009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.05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991955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09</w:t>
            </w:r>
          </w:p>
        </w:tc>
      </w:tr>
      <w:tr w:rsidR="00512242" w:rsidRPr="00DA3374" w14:paraId="6A1B73D6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DE4E86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7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774FC2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6.9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3BA097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8.0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8C95E7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4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5F789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9.0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A2F3A0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22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69442E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20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694058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70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D6738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50</w:t>
            </w:r>
          </w:p>
        </w:tc>
      </w:tr>
      <w:tr w:rsidR="00512242" w:rsidRPr="00DA3374" w14:paraId="075418FE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37B880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8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ADE596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0.6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4D7239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4.4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23E088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2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69837F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3.8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E65A8E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82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2CD500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10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F42B8E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4.28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37B629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16</w:t>
            </w:r>
          </w:p>
        </w:tc>
      </w:tr>
      <w:tr w:rsidR="00512242" w:rsidRPr="00DA3374" w14:paraId="5D8EF96B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4F706F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9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9939F3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6.2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510123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2.1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A557B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6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238DB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1.6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010EE1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88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A4C6A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18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6694E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5.24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6BCC71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54</w:t>
            </w:r>
          </w:p>
        </w:tc>
      </w:tr>
      <w:tr w:rsidR="00512242" w:rsidRPr="00DA3374" w14:paraId="2CD9C804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037887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0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33BA26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6.9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78F4E3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7.1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575AF7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8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499FE7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5.3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884999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86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7C1C8A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24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5FCF8B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4.17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A9F99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48</w:t>
            </w:r>
          </w:p>
        </w:tc>
      </w:tr>
      <w:tr w:rsidR="00512242" w:rsidRPr="00DA3374" w14:paraId="189BEA87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DAFC1F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1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0713B8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5.4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8C473F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3.5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9607B7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2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B2CA6D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0.0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0C945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58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A46251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24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5C8F8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4.08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FBCAB2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24</w:t>
            </w:r>
          </w:p>
        </w:tc>
      </w:tr>
      <w:tr w:rsidR="00512242" w:rsidRPr="00DA3374" w14:paraId="584A7DFC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810B0B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2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918235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6.5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3D0399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4.1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BFBDFB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5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E7FEE8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3.4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2AD103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.24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A14BE9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24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EA1217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.88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C50481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23</w:t>
            </w:r>
          </w:p>
        </w:tc>
      </w:tr>
      <w:tr w:rsidR="00512242" w:rsidRPr="00DA3374" w14:paraId="2A4885A8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D0246F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3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1281C8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5.4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0985C3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4.8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5D54D8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5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8CB57E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5.0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1B6024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28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4415DA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16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071EB1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.31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31459E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09</w:t>
            </w:r>
          </w:p>
        </w:tc>
      </w:tr>
      <w:tr w:rsidR="00512242" w:rsidRPr="00DA3374" w14:paraId="2265697C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3C4DE8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4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8588E3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6.5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E12A82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7.8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287FFD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4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C2E0AF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3.3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324FE6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92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2FF87A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08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5C5CE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.86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65CC8E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71</w:t>
            </w:r>
          </w:p>
        </w:tc>
      </w:tr>
      <w:tr w:rsidR="00512242" w:rsidRPr="00DA3374" w14:paraId="22FC2FA2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8C844D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5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BC5809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6.1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8A37D8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9.6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8D4CD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1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CA6345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5.5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4F359F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83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C8C949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46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DEDC05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88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AB983E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.39</w:t>
            </w:r>
          </w:p>
        </w:tc>
      </w:tr>
      <w:tr w:rsidR="00512242" w:rsidRPr="00DA3374" w14:paraId="3A176934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BC1AAA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6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57CA2B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9.7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F3A85D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8.7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8EE256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9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8DBC1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7.8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7640D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52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A304B8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16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F90E03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.29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9B7D00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20</w:t>
            </w:r>
          </w:p>
        </w:tc>
      </w:tr>
      <w:tr w:rsidR="00512242" w:rsidRPr="00DA3374" w14:paraId="2FD599A4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2BC1A4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7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B06A93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6.7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F55381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1.0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916E5B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2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436184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1.8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00D13B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10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679AD4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06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AB7B0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4.00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9C78DE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96</w:t>
            </w:r>
          </w:p>
        </w:tc>
      </w:tr>
      <w:tr w:rsidR="00512242" w:rsidRPr="00DA3374" w14:paraId="2425AED7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73FCE0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8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B8DE1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6.1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2DD5FB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3.1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76B0C2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67F39D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5.2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F9D907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27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07B949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23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5BF3E5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.42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A871E1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57</w:t>
            </w:r>
          </w:p>
        </w:tc>
      </w:tr>
      <w:tr w:rsidR="00512242" w:rsidRPr="00DA3374" w14:paraId="0244ADC4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B1295F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9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8D155A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6.4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78F07D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6.2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AEE099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4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EB2AB8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0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D2A637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00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3F6FDD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06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B329B5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4.81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53D5FA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83</w:t>
            </w:r>
          </w:p>
        </w:tc>
      </w:tr>
      <w:tr w:rsidR="00512242" w:rsidRPr="00DA3374" w14:paraId="5829DF4D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CAF8CB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0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B74D41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5.5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1B885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2.4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4B11C8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8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F5EFC3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7.0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FBD7F8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97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990D8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20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A9A67F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.46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6552E4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57</w:t>
            </w:r>
          </w:p>
        </w:tc>
      </w:tr>
      <w:tr w:rsidR="00512242" w:rsidRPr="00DA3374" w14:paraId="6E6AD23E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686B15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1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E0E3DE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5.8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9269F4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6.9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F79938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2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BDE29E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4.7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ABA91B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61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834541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12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049D49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80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12EF16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36</w:t>
            </w:r>
          </w:p>
        </w:tc>
      </w:tr>
      <w:tr w:rsidR="00512242" w:rsidRPr="00DA3374" w14:paraId="574A276D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1077A8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2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CB277E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5.2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B70736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0.8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9C4E99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4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803554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4.1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8A97A8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55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E8CE17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07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371BD4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41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3354D5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07</w:t>
            </w:r>
          </w:p>
        </w:tc>
      </w:tr>
      <w:tr w:rsidR="00512242" w:rsidRPr="00DA3374" w14:paraId="1F65AD0A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D75557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3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F1D528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6.4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8B1E3F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4.0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143201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8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CEFF0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2.4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1B290D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.53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02D2AE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28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5939D2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4.03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0C1A9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55</w:t>
            </w:r>
          </w:p>
        </w:tc>
      </w:tr>
      <w:tr w:rsidR="00512242" w:rsidRPr="00DA3374" w14:paraId="6BE7ABFA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AC0E5C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4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AF9BF7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8.3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FF2394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4.2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04BE3A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3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02B2A1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1.0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8B9232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40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745B7D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14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E67D49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4.29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61402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87</w:t>
            </w:r>
          </w:p>
        </w:tc>
      </w:tr>
      <w:tr w:rsidR="00512242" w:rsidRPr="00DA3374" w14:paraId="61A638AE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BD876A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5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00AF12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8.2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491CE7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6.3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E6C22D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3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B426A4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6.2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3B49CD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58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8B30B7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40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D89E0B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.66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33E35E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81</w:t>
            </w:r>
          </w:p>
        </w:tc>
      </w:tr>
      <w:tr w:rsidR="00512242" w:rsidRPr="00DA3374" w14:paraId="78BEAB4D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D95982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6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4BA079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4.8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583068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48.0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45AF5F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2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657BB8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4.5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482221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07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520F1F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10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1B0EE0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4.33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166F74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.42</w:t>
            </w:r>
          </w:p>
        </w:tc>
      </w:tr>
      <w:tr w:rsidR="00512242" w:rsidRPr="00DA3374" w14:paraId="06E9B9F0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BE940C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7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425991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9.0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72D4E8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43.2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5EC230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8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4C99A8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3.2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AFA35D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16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1AFED3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48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AECEE6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.46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443D1F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.56</w:t>
            </w:r>
          </w:p>
        </w:tc>
      </w:tr>
      <w:tr w:rsidR="00512242" w:rsidRPr="00DA3374" w14:paraId="5436AAF6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8EE056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8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412D44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8.2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72645D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8.5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813BBE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6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DDE0D0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0.3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06378C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.03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8DC13E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46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3B10A9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.96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FAF285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3.63</w:t>
            </w:r>
          </w:p>
        </w:tc>
      </w:tr>
      <w:tr w:rsidR="00C92DA7" w:rsidRPr="00DA3374" w14:paraId="0BF18344" w14:textId="77777777" w:rsidTr="00106EBC">
        <w:trPr>
          <w:trHeight w:val="327"/>
        </w:trPr>
        <w:tc>
          <w:tcPr>
            <w:tcW w:w="2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49869E" w14:textId="77777777" w:rsidR="00C92DA7" w:rsidRPr="00DA3374" w:rsidRDefault="00C92DA7" w:rsidP="00C92DA7">
            <w:pPr>
              <w:spacing w:after="0" w:line="240" w:lineRule="auto"/>
              <w:jc w:val="right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9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BE40C7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4.8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C7E2EB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4.9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5915ED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60</w:t>
            </w:r>
          </w:p>
        </w:tc>
        <w:tc>
          <w:tcPr>
            <w:tcW w:w="5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AB2D05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8.40</w:t>
            </w:r>
          </w:p>
        </w:tc>
        <w:tc>
          <w:tcPr>
            <w:tcW w:w="6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EADF7A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1.85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8C09CF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09</w:t>
            </w:r>
          </w:p>
        </w:tc>
        <w:tc>
          <w:tcPr>
            <w:tcW w:w="5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6136C6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2.24</w:t>
            </w:r>
          </w:p>
        </w:tc>
        <w:tc>
          <w:tcPr>
            <w:tcW w:w="5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7F050D" w14:textId="77777777" w:rsidR="00C92DA7" w:rsidRPr="00DA3374" w:rsidRDefault="00C92DA7" w:rsidP="00C92DA7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sz w:val="20"/>
                <w:szCs w:val="20"/>
                <w:lang w:val="en-US" w:eastAsia="ja-JP"/>
              </w:rPr>
            </w:pPr>
            <w:r w:rsidRPr="00DA3374">
              <w:rPr>
                <w:rFonts w:ascii="Times New Roman" w:eastAsia="ＭＳ Ｐゴシック" w:hAnsi="Times New Roman" w:cs="Times New Roman"/>
                <w:kern w:val="24"/>
                <w:sz w:val="20"/>
                <w:szCs w:val="20"/>
                <w:lang w:val="en-US" w:eastAsia="ja-JP"/>
              </w:rPr>
              <w:t>0.86</w:t>
            </w:r>
          </w:p>
        </w:tc>
      </w:tr>
    </w:tbl>
    <w:p w14:paraId="1F96C313" w14:textId="77777777" w:rsidR="00C92DA7" w:rsidRPr="00512242" w:rsidRDefault="00C92DA7">
      <w:pPr>
        <w:rPr>
          <w:rFonts w:ascii="Times New Roman" w:hAnsi="Times New Roman" w:cs="Times New Roman"/>
          <w:bCs/>
          <w:lang w:val="en-US"/>
        </w:rPr>
      </w:pPr>
    </w:p>
    <w:sectPr w:rsidR="00C92DA7" w:rsidRPr="005122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35E775" w14:textId="77777777" w:rsidR="006150C5" w:rsidRDefault="006150C5" w:rsidP="00013096">
      <w:pPr>
        <w:spacing w:after="0" w:line="240" w:lineRule="auto"/>
      </w:pPr>
      <w:r>
        <w:separator/>
      </w:r>
    </w:p>
  </w:endnote>
  <w:endnote w:type="continuationSeparator" w:id="0">
    <w:p w14:paraId="4E08EC19" w14:textId="77777777" w:rsidR="006150C5" w:rsidRDefault="006150C5" w:rsidP="000130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51828E" w14:textId="77777777" w:rsidR="006150C5" w:rsidRDefault="006150C5" w:rsidP="00013096">
      <w:pPr>
        <w:spacing w:after="0" w:line="240" w:lineRule="auto"/>
      </w:pPr>
      <w:r>
        <w:separator/>
      </w:r>
    </w:p>
  </w:footnote>
  <w:footnote w:type="continuationSeparator" w:id="0">
    <w:p w14:paraId="43224B13" w14:textId="77777777" w:rsidR="006150C5" w:rsidRDefault="006150C5" w:rsidP="000130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wN7I0NzQyNjayMDVW0lEKTi0uzszPAykwrAUAHO4uzCwAAAA="/>
  </w:docVars>
  <w:rsids>
    <w:rsidRoot w:val="009E7919"/>
    <w:rsid w:val="00013096"/>
    <w:rsid w:val="00050022"/>
    <w:rsid w:val="000A2E7C"/>
    <w:rsid w:val="000D13EA"/>
    <w:rsid w:val="000F7C06"/>
    <w:rsid w:val="00106EBC"/>
    <w:rsid w:val="00124A85"/>
    <w:rsid w:val="001675AA"/>
    <w:rsid w:val="00360F00"/>
    <w:rsid w:val="0036438E"/>
    <w:rsid w:val="003A5E12"/>
    <w:rsid w:val="003F57E9"/>
    <w:rsid w:val="00411252"/>
    <w:rsid w:val="004466A2"/>
    <w:rsid w:val="004741D8"/>
    <w:rsid w:val="005070BC"/>
    <w:rsid w:val="00512242"/>
    <w:rsid w:val="005332D8"/>
    <w:rsid w:val="00555243"/>
    <w:rsid w:val="005A7BEC"/>
    <w:rsid w:val="005E3B45"/>
    <w:rsid w:val="005E6C60"/>
    <w:rsid w:val="006150C5"/>
    <w:rsid w:val="00621415"/>
    <w:rsid w:val="006262A6"/>
    <w:rsid w:val="00652EA6"/>
    <w:rsid w:val="006F2049"/>
    <w:rsid w:val="006F5DA7"/>
    <w:rsid w:val="0075544B"/>
    <w:rsid w:val="007661A2"/>
    <w:rsid w:val="0081004B"/>
    <w:rsid w:val="008252C3"/>
    <w:rsid w:val="008656EC"/>
    <w:rsid w:val="009249E3"/>
    <w:rsid w:val="00955FB5"/>
    <w:rsid w:val="00990127"/>
    <w:rsid w:val="009E7919"/>
    <w:rsid w:val="009F49D0"/>
    <w:rsid w:val="00A26A0A"/>
    <w:rsid w:val="00A9552E"/>
    <w:rsid w:val="00AA6491"/>
    <w:rsid w:val="00AB3844"/>
    <w:rsid w:val="00AB7671"/>
    <w:rsid w:val="00AF3507"/>
    <w:rsid w:val="00C01066"/>
    <w:rsid w:val="00C87326"/>
    <w:rsid w:val="00C92DA7"/>
    <w:rsid w:val="00CB398D"/>
    <w:rsid w:val="00D560F6"/>
    <w:rsid w:val="00D6125A"/>
    <w:rsid w:val="00D92F9E"/>
    <w:rsid w:val="00DA0416"/>
    <w:rsid w:val="00DA3374"/>
    <w:rsid w:val="00DC595C"/>
    <w:rsid w:val="00DD7DEC"/>
    <w:rsid w:val="00ED7DB1"/>
    <w:rsid w:val="00F34B43"/>
    <w:rsid w:val="00FB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CFFA51"/>
  <w15:docId w15:val="{9F826D48-74F1-4C99-AA4C-2E77937C0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B0ADF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FB0ADF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FB0ADF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FB0ADF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FB0ADF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FB0ADF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FB0A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B0ADF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01309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013096"/>
  </w:style>
  <w:style w:type="paragraph" w:styleId="ad">
    <w:name w:val="footer"/>
    <w:basedOn w:val="a"/>
    <w:link w:val="ae"/>
    <w:uiPriority w:val="99"/>
    <w:unhideWhenUsed/>
    <w:rsid w:val="0001309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013096"/>
  </w:style>
  <w:style w:type="paragraph" w:styleId="af">
    <w:name w:val="Revision"/>
    <w:hidden/>
    <w:uiPriority w:val="99"/>
    <w:semiHidden/>
    <w:rsid w:val="009F49D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9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nojiri@juntendo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8</TotalTime>
  <Pages>7</Pages>
  <Words>1288</Words>
  <Characters>5127</Characters>
  <Application>Microsoft Office Word</Application>
  <DocSecurity>0</DocSecurity>
  <Lines>1281</Lines>
  <Paragraphs>128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to Koike</dc:creator>
  <cp:lastModifiedBy>Masato Koike</cp:lastModifiedBy>
  <cp:revision>2</cp:revision>
  <dcterms:created xsi:type="dcterms:W3CDTF">2024-05-22T04:49:00Z</dcterms:created>
  <dcterms:modified xsi:type="dcterms:W3CDTF">2024-05-22T04:49:00Z</dcterms:modified>
</cp:coreProperties>
</file>